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CCF5D" w14:textId="6E8ABEF3" w:rsidR="00C14C60" w:rsidRDefault="000C4A40">
      <w:pPr>
        <w:rPr>
          <w:b/>
          <w:bCs/>
        </w:rPr>
      </w:pPr>
      <w:r>
        <w:rPr>
          <w:b/>
          <w:bCs/>
        </w:rPr>
        <w:t>Table 1S</w:t>
      </w:r>
    </w:p>
    <w:p w14:paraId="33B3B2C7" w14:textId="15B82CF6" w:rsidR="006E22B9" w:rsidRPr="006E22B9" w:rsidRDefault="006E22B9">
      <w:pPr>
        <w:rPr>
          <w:i/>
          <w:iCs/>
        </w:rPr>
      </w:pPr>
      <w:r>
        <w:rPr>
          <w:i/>
          <w:iCs/>
        </w:rPr>
        <w:t>Frequencies of Transitions Between Smoking Sta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542"/>
        <w:gridCol w:w="1740"/>
        <w:gridCol w:w="1740"/>
        <w:gridCol w:w="1738"/>
      </w:tblGrid>
      <w:tr w:rsidR="006E22B9" w14:paraId="138C1B99" w14:textId="77777777" w:rsidTr="006E22B9"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</w:tcPr>
          <w:p w14:paraId="26A1F3C7" w14:textId="77777777" w:rsidR="006E22B9" w:rsidRDefault="006E22B9">
            <w:pPr>
              <w:rPr>
                <w:b/>
                <w:bCs/>
              </w:rPr>
            </w:pP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2E11EA5E" w14:textId="441974E4" w:rsidR="006E22B9" w:rsidRPr="006E22B9" w:rsidRDefault="006E22B9">
            <w:r>
              <w:t>To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14:paraId="0058E029" w14:textId="77777777" w:rsidR="006E22B9" w:rsidRDefault="006E22B9">
            <w:pPr>
              <w:rPr>
                <w:b/>
                <w:bCs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14:paraId="29417CFF" w14:textId="77777777" w:rsidR="006E22B9" w:rsidRDefault="006E22B9">
            <w:pPr>
              <w:rPr>
                <w:b/>
                <w:bCs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6C9C275C" w14:textId="4E6F9204" w:rsidR="006E22B9" w:rsidRDefault="006E22B9">
            <w:pPr>
              <w:rPr>
                <w:b/>
                <w:bCs/>
              </w:rPr>
            </w:pPr>
          </w:p>
        </w:tc>
      </w:tr>
      <w:tr w:rsidR="006E22B9" w14:paraId="7F36E7B7" w14:textId="77777777" w:rsidTr="006E22B9">
        <w:tc>
          <w:tcPr>
            <w:tcW w:w="1255" w:type="pct"/>
            <w:tcBorders>
              <w:top w:val="single" w:sz="4" w:space="0" w:color="auto"/>
            </w:tcBorders>
          </w:tcPr>
          <w:p w14:paraId="010B76BB" w14:textId="3EF8E92A" w:rsidR="006E22B9" w:rsidRPr="006E22B9" w:rsidRDefault="006E22B9">
            <w:r w:rsidRPr="006E22B9">
              <w:t>From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2FD6959D" w14:textId="4E929C7C" w:rsidR="006E22B9" w:rsidRPr="006E22B9" w:rsidRDefault="006E22B9">
            <w:r>
              <w:t>Never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56366BEC" w14:textId="31D1DC87" w:rsidR="006E22B9" w:rsidRPr="006E22B9" w:rsidRDefault="006E22B9">
            <w:r>
              <w:t>Non-current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4C9BA433" w14:textId="7B8AA443" w:rsidR="006E22B9" w:rsidRPr="006E22B9" w:rsidRDefault="006E22B9">
            <w:r w:rsidRPr="006E22B9">
              <w:t>Occasional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00D71172" w14:textId="04529A4F" w:rsidR="006E22B9" w:rsidRPr="006E22B9" w:rsidRDefault="006E22B9">
            <w:r w:rsidRPr="006E22B9">
              <w:t>Daily</w:t>
            </w:r>
          </w:p>
        </w:tc>
      </w:tr>
      <w:tr w:rsidR="006E22B9" w14:paraId="462E7C84" w14:textId="77777777" w:rsidTr="006E22B9">
        <w:tc>
          <w:tcPr>
            <w:tcW w:w="1255" w:type="pct"/>
          </w:tcPr>
          <w:p w14:paraId="78644EFD" w14:textId="7C2CCD39" w:rsidR="006E22B9" w:rsidRPr="006E22B9" w:rsidRDefault="006E22B9">
            <w:r>
              <w:tab/>
              <w:t>Never</w:t>
            </w:r>
          </w:p>
        </w:tc>
        <w:tc>
          <w:tcPr>
            <w:tcW w:w="854" w:type="pct"/>
          </w:tcPr>
          <w:p w14:paraId="3B373553" w14:textId="1D27120A" w:rsidR="006E22B9" w:rsidRPr="006E22B9" w:rsidRDefault="006E22B9">
            <w:r w:rsidRPr="006E22B9">
              <w:t>1136</w:t>
            </w:r>
          </w:p>
        </w:tc>
        <w:tc>
          <w:tcPr>
            <w:tcW w:w="964" w:type="pct"/>
          </w:tcPr>
          <w:p w14:paraId="50057CE7" w14:textId="5E5080AC" w:rsidR="006E22B9" w:rsidRPr="006E22B9" w:rsidRDefault="006E22B9">
            <w:r>
              <w:t>347</w:t>
            </w:r>
          </w:p>
        </w:tc>
        <w:tc>
          <w:tcPr>
            <w:tcW w:w="964" w:type="pct"/>
          </w:tcPr>
          <w:p w14:paraId="64916873" w14:textId="07B124A8" w:rsidR="006E22B9" w:rsidRPr="006E22B9" w:rsidRDefault="006E22B9">
            <w:r>
              <w:t>149</w:t>
            </w:r>
          </w:p>
        </w:tc>
        <w:tc>
          <w:tcPr>
            <w:tcW w:w="963" w:type="pct"/>
          </w:tcPr>
          <w:p w14:paraId="7D959C41" w14:textId="42DAA746" w:rsidR="006E22B9" w:rsidRPr="006E22B9" w:rsidRDefault="006E22B9">
            <w:r>
              <w:t>68</w:t>
            </w:r>
          </w:p>
        </w:tc>
      </w:tr>
      <w:tr w:rsidR="006E22B9" w14:paraId="54A133AB" w14:textId="77777777" w:rsidTr="006E22B9">
        <w:tc>
          <w:tcPr>
            <w:tcW w:w="1255" w:type="pct"/>
          </w:tcPr>
          <w:p w14:paraId="6A07DE57" w14:textId="5DC9FF1D" w:rsidR="006E22B9" w:rsidRPr="006E22B9" w:rsidRDefault="006E22B9">
            <w:r>
              <w:tab/>
              <w:t>Non-current</w:t>
            </w:r>
          </w:p>
        </w:tc>
        <w:tc>
          <w:tcPr>
            <w:tcW w:w="854" w:type="pct"/>
          </w:tcPr>
          <w:p w14:paraId="4AE9A205" w14:textId="7EEBBC81" w:rsidR="006E22B9" w:rsidRPr="006E22B9" w:rsidRDefault="006E22B9">
            <w:r w:rsidRPr="006E22B9">
              <w:t>0</w:t>
            </w:r>
          </w:p>
        </w:tc>
        <w:tc>
          <w:tcPr>
            <w:tcW w:w="964" w:type="pct"/>
          </w:tcPr>
          <w:p w14:paraId="7FF981AA" w14:textId="3B91AFFF" w:rsidR="006E22B9" w:rsidRPr="006E22B9" w:rsidRDefault="006E22B9">
            <w:r>
              <w:t>488</w:t>
            </w:r>
          </w:p>
        </w:tc>
        <w:tc>
          <w:tcPr>
            <w:tcW w:w="964" w:type="pct"/>
          </w:tcPr>
          <w:p w14:paraId="21F04D85" w14:textId="6E837E5F" w:rsidR="006E22B9" w:rsidRPr="006E22B9" w:rsidRDefault="006E22B9">
            <w:r>
              <w:t>155</w:t>
            </w:r>
          </w:p>
        </w:tc>
        <w:tc>
          <w:tcPr>
            <w:tcW w:w="963" w:type="pct"/>
          </w:tcPr>
          <w:p w14:paraId="1ADABD69" w14:textId="57141DDB" w:rsidR="006E22B9" w:rsidRPr="006E22B9" w:rsidRDefault="006E22B9">
            <w:r>
              <w:t>122</w:t>
            </w:r>
          </w:p>
        </w:tc>
      </w:tr>
      <w:tr w:rsidR="006E22B9" w14:paraId="26EA25A8" w14:textId="77777777" w:rsidTr="006E22B9">
        <w:tc>
          <w:tcPr>
            <w:tcW w:w="1255" w:type="pct"/>
          </w:tcPr>
          <w:p w14:paraId="006BB0A5" w14:textId="294CDBAB" w:rsidR="006E22B9" w:rsidRPr="006E22B9" w:rsidRDefault="006E22B9">
            <w:r>
              <w:tab/>
              <w:t>Occasional</w:t>
            </w:r>
          </w:p>
        </w:tc>
        <w:tc>
          <w:tcPr>
            <w:tcW w:w="854" w:type="pct"/>
          </w:tcPr>
          <w:p w14:paraId="3E645181" w14:textId="34ABADE1" w:rsidR="006E22B9" w:rsidRPr="006E22B9" w:rsidRDefault="006E22B9">
            <w:r w:rsidRPr="006E22B9">
              <w:t>0</w:t>
            </w:r>
          </w:p>
        </w:tc>
        <w:tc>
          <w:tcPr>
            <w:tcW w:w="964" w:type="pct"/>
          </w:tcPr>
          <w:p w14:paraId="2997981C" w14:textId="4787C01E" w:rsidR="006E22B9" w:rsidRPr="006E22B9" w:rsidRDefault="006E22B9">
            <w:r>
              <w:t>127</w:t>
            </w:r>
          </w:p>
        </w:tc>
        <w:tc>
          <w:tcPr>
            <w:tcW w:w="964" w:type="pct"/>
          </w:tcPr>
          <w:p w14:paraId="58A933F3" w14:textId="39C02B01" w:rsidR="006E22B9" w:rsidRPr="006E22B9" w:rsidRDefault="006E22B9">
            <w:r>
              <w:t>119</w:t>
            </w:r>
          </w:p>
        </w:tc>
        <w:tc>
          <w:tcPr>
            <w:tcW w:w="963" w:type="pct"/>
          </w:tcPr>
          <w:p w14:paraId="37B32BBC" w14:textId="6D511F50" w:rsidR="006E22B9" w:rsidRPr="006E22B9" w:rsidRDefault="006E22B9">
            <w:r>
              <w:t>121</w:t>
            </w:r>
          </w:p>
        </w:tc>
      </w:tr>
      <w:tr w:rsidR="006E22B9" w14:paraId="60990E88" w14:textId="77777777" w:rsidTr="006E22B9">
        <w:tc>
          <w:tcPr>
            <w:tcW w:w="1255" w:type="pct"/>
            <w:tcBorders>
              <w:bottom w:val="single" w:sz="4" w:space="0" w:color="auto"/>
            </w:tcBorders>
          </w:tcPr>
          <w:p w14:paraId="7669426A" w14:textId="04940AB0" w:rsidR="006E22B9" w:rsidRPr="006E22B9" w:rsidRDefault="006E22B9">
            <w:r>
              <w:tab/>
              <w:t>Daily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3F25DB23" w14:textId="393A64BC" w:rsidR="006E22B9" w:rsidRPr="006E22B9" w:rsidRDefault="006E22B9">
            <w:r w:rsidRPr="006E22B9">
              <w:t>0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2A54A682" w14:textId="0216A4D6" w:rsidR="006E22B9" w:rsidRPr="006E22B9" w:rsidRDefault="006E22B9">
            <w:r>
              <w:t>55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64914166" w14:textId="569CA914" w:rsidR="006E22B9" w:rsidRPr="006E22B9" w:rsidRDefault="006E22B9">
            <w:r>
              <w:t>58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0C848612" w14:textId="7F7E4862" w:rsidR="006E22B9" w:rsidRPr="006E22B9" w:rsidRDefault="006E22B9">
            <w:r>
              <w:t>261</w:t>
            </w:r>
          </w:p>
        </w:tc>
      </w:tr>
    </w:tbl>
    <w:p w14:paraId="4D1DCF31" w14:textId="77777777" w:rsidR="000C4A40" w:rsidRDefault="000C4A40">
      <w:pPr>
        <w:rPr>
          <w:b/>
          <w:bCs/>
        </w:rPr>
      </w:pPr>
    </w:p>
    <w:p w14:paraId="239BEB47" w14:textId="224BB5CF" w:rsidR="006E22B9" w:rsidRDefault="006E22B9">
      <w:pPr>
        <w:rPr>
          <w:b/>
          <w:bCs/>
        </w:rPr>
      </w:pPr>
      <w:r>
        <w:rPr>
          <w:b/>
          <w:bCs/>
        </w:rPr>
        <w:t>Table 2S</w:t>
      </w:r>
    </w:p>
    <w:p w14:paraId="568FBAD1" w14:textId="488BFE4C" w:rsidR="006E22B9" w:rsidRDefault="00CA2891">
      <w:pPr>
        <w:rPr>
          <w:i/>
          <w:iCs/>
        </w:rPr>
      </w:pPr>
      <w:r>
        <w:rPr>
          <w:i/>
          <w:iCs/>
        </w:rPr>
        <w:t>Mean Sojourn Times</w:t>
      </w:r>
    </w:p>
    <w:tbl>
      <w:tblPr>
        <w:tblStyle w:val="TableGrid"/>
        <w:tblW w:w="40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542"/>
        <w:gridCol w:w="1740"/>
        <w:gridCol w:w="1739"/>
      </w:tblGrid>
      <w:tr w:rsidR="00CA2891" w14:paraId="6FCF9E5D" w14:textId="77777777" w:rsidTr="00CA2891">
        <w:tc>
          <w:tcPr>
            <w:tcW w:w="1555" w:type="pct"/>
            <w:tcBorders>
              <w:bottom w:val="nil"/>
            </w:tcBorders>
          </w:tcPr>
          <w:p w14:paraId="4EEDF47E" w14:textId="77777777" w:rsidR="00CA2891" w:rsidRDefault="00CA2891" w:rsidP="00F96A2F">
            <w:pPr>
              <w:rPr>
                <w:b/>
                <w:bCs/>
              </w:rPr>
            </w:pPr>
          </w:p>
        </w:tc>
        <w:tc>
          <w:tcPr>
            <w:tcW w:w="1058" w:type="pct"/>
            <w:tcBorders>
              <w:bottom w:val="nil"/>
            </w:tcBorders>
          </w:tcPr>
          <w:p w14:paraId="19C95AF9" w14:textId="77777777" w:rsidR="00CA2891" w:rsidRDefault="00CA2891" w:rsidP="00F96A2F"/>
        </w:tc>
        <w:tc>
          <w:tcPr>
            <w:tcW w:w="23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54AF22" w14:textId="5E02DED3" w:rsidR="00CA2891" w:rsidRDefault="00CA2891" w:rsidP="00CA2891">
            <w:pPr>
              <w:jc w:val="center"/>
            </w:pPr>
            <w:r>
              <w:t>95% CI</w:t>
            </w:r>
          </w:p>
        </w:tc>
      </w:tr>
      <w:tr w:rsidR="00CA2891" w14:paraId="1F39D382" w14:textId="77777777" w:rsidTr="00CA2891">
        <w:tc>
          <w:tcPr>
            <w:tcW w:w="1555" w:type="pct"/>
            <w:tcBorders>
              <w:top w:val="nil"/>
              <w:bottom w:val="single" w:sz="4" w:space="0" w:color="auto"/>
            </w:tcBorders>
          </w:tcPr>
          <w:p w14:paraId="40B3F578" w14:textId="77777777" w:rsidR="00CA2891" w:rsidRDefault="00CA2891" w:rsidP="00F96A2F">
            <w:pPr>
              <w:rPr>
                <w:b/>
                <w:bCs/>
              </w:rPr>
            </w:pPr>
          </w:p>
        </w:tc>
        <w:tc>
          <w:tcPr>
            <w:tcW w:w="1058" w:type="pct"/>
            <w:tcBorders>
              <w:top w:val="nil"/>
              <w:bottom w:val="single" w:sz="4" w:space="0" w:color="auto"/>
            </w:tcBorders>
          </w:tcPr>
          <w:p w14:paraId="52DCCF64" w14:textId="61A631F0" w:rsidR="00CA2891" w:rsidRPr="006E22B9" w:rsidRDefault="00CA2891" w:rsidP="00F96A2F">
            <w:r>
              <w:t>Year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7C0CFE26" w14:textId="79B2E2E2" w:rsidR="00CA2891" w:rsidRPr="00CA2891" w:rsidRDefault="000A2E61" w:rsidP="00CA2891">
            <w:pPr>
              <w:jc w:val="center"/>
            </w:pPr>
            <w:r>
              <w:t>Lower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</w:tcPr>
          <w:p w14:paraId="197EFB4E" w14:textId="5CA927B6" w:rsidR="00CA2891" w:rsidRPr="00CA2891" w:rsidRDefault="000A2E61" w:rsidP="00CA2891">
            <w:pPr>
              <w:jc w:val="center"/>
            </w:pPr>
            <w:r>
              <w:t>Upper</w:t>
            </w:r>
          </w:p>
        </w:tc>
      </w:tr>
      <w:tr w:rsidR="00CA2891" w14:paraId="03897F8B" w14:textId="77777777" w:rsidTr="00CA2891">
        <w:tc>
          <w:tcPr>
            <w:tcW w:w="1555" w:type="pct"/>
            <w:tcBorders>
              <w:top w:val="single" w:sz="4" w:space="0" w:color="auto"/>
            </w:tcBorders>
          </w:tcPr>
          <w:p w14:paraId="6218A85E" w14:textId="46FC9885" w:rsidR="00CA2891" w:rsidRPr="006E22B9" w:rsidRDefault="00CA2891" w:rsidP="00F96A2F">
            <w:r>
              <w:t>Never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67000267" w14:textId="202FDA9D" w:rsidR="00CA2891" w:rsidRPr="006E22B9" w:rsidRDefault="000A2E61" w:rsidP="00F96A2F">
            <w:r>
              <w:t>6.9</w:t>
            </w:r>
            <w:r w:rsidR="0070788C">
              <w:t>9</w:t>
            </w:r>
          </w:p>
        </w:tc>
        <w:tc>
          <w:tcPr>
            <w:tcW w:w="1194" w:type="pct"/>
            <w:tcBorders>
              <w:top w:val="single" w:sz="4" w:space="0" w:color="auto"/>
            </w:tcBorders>
          </w:tcPr>
          <w:p w14:paraId="0669049C" w14:textId="0DD96058" w:rsidR="00CA2891" w:rsidRPr="006E22B9" w:rsidRDefault="000A2E61" w:rsidP="00CA2891">
            <w:pPr>
              <w:jc w:val="center"/>
            </w:pPr>
            <w:r>
              <w:t>6.</w:t>
            </w:r>
            <w:r w:rsidR="00B82242">
              <w:t>34</w:t>
            </w:r>
          </w:p>
        </w:tc>
        <w:tc>
          <w:tcPr>
            <w:tcW w:w="1193" w:type="pct"/>
            <w:tcBorders>
              <w:top w:val="single" w:sz="4" w:space="0" w:color="auto"/>
            </w:tcBorders>
          </w:tcPr>
          <w:p w14:paraId="05E28A53" w14:textId="55C22EB5" w:rsidR="00CA2891" w:rsidRPr="006E22B9" w:rsidRDefault="000A2E61" w:rsidP="00CA2891">
            <w:pPr>
              <w:jc w:val="center"/>
            </w:pPr>
            <w:r>
              <w:t>7.</w:t>
            </w:r>
            <w:r w:rsidR="00B82242">
              <w:t>63</w:t>
            </w:r>
          </w:p>
        </w:tc>
      </w:tr>
      <w:tr w:rsidR="00CA2891" w14:paraId="6464E659" w14:textId="77777777" w:rsidTr="00CA2891">
        <w:tc>
          <w:tcPr>
            <w:tcW w:w="1555" w:type="pct"/>
          </w:tcPr>
          <w:p w14:paraId="4CEEAA39" w14:textId="63740ED7" w:rsidR="00CA2891" w:rsidRPr="006E22B9" w:rsidRDefault="00CA2891" w:rsidP="00F96A2F">
            <w:r>
              <w:t>Non-current</w:t>
            </w:r>
          </w:p>
        </w:tc>
        <w:tc>
          <w:tcPr>
            <w:tcW w:w="1058" w:type="pct"/>
          </w:tcPr>
          <w:p w14:paraId="7B05256B" w14:textId="6637CA87" w:rsidR="00CA2891" w:rsidRPr="006E22B9" w:rsidRDefault="000A2E61" w:rsidP="00F96A2F">
            <w:r>
              <w:t>0.</w:t>
            </w:r>
            <w:r w:rsidR="0070788C">
              <w:t>16</w:t>
            </w:r>
          </w:p>
        </w:tc>
        <w:tc>
          <w:tcPr>
            <w:tcW w:w="1194" w:type="pct"/>
          </w:tcPr>
          <w:p w14:paraId="0F797C79" w14:textId="2B058EEB" w:rsidR="00CA2891" w:rsidRPr="006E22B9" w:rsidRDefault="000A2E61" w:rsidP="00CA2891">
            <w:pPr>
              <w:jc w:val="center"/>
            </w:pPr>
            <w:r>
              <w:t>0.</w:t>
            </w:r>
            <w:r w:rsidR="00B82242">
              <w:t>02</w:t>
            </w:r>
          </w:p>
        </w:tc>
        <w:tc>
          <w:tcPr>
            <w:tcW w:w="1193" w:type="pct"/>
          </w:tcPr>
          <w:p w14:paraId="42A8F883" w14:textId="7864E43E" w:rsidR="00CA2891" w:rsidRPr="006E22B9" w:rsidRDefault="00CA2891" w:rsidP="00CA2891">
            <w:pPr>
              <w:jc w:val="center"/>
            </w:pPr>
            <w:r>
              <w:t>1</w:t>
            </w:r>
            <w:r w:rsidR="000A2E61">
              <w:t>.</w:t>
            </w:r>
            <w:r w:rsidR="00B82242">
              <w:t>48</w:t>
            </w:r>
          </w:p>
        </w:tc>
      </w:tr>
      <w:tr w:rsidR="00CA2891" w14:paraId="78D1ACF6" w14:textId="77777777" w:rsidTr="00CA2891">
        <w:tc>
          <w:tcPr>
            <w:tcW w:w="1555" w:type="pct"/>
          </w:tcPr>
          <w:p w14:paraId="0DE5D939" w14:textId="766A36DA" w:rsidR="00CA2891" w:rsidRPr="006E22B9" w:rsidRDefault="00CA2891" w:rsidP="00F96A2F">
            <w:r>
              <w:t>Occasional</w:t>
            </w:r>
          </w:p>
        </w:tc>
        <w:tc>
          <w:tcPr>
            <w:tcW w:w="1058" w:type="pct"/>
          </w:tcPr>
          <w:p w14:paraId="45CB20F8" w14:textId="2E4A2C83" w:rsidR="00CA2891" w:rsidRPr="006E22B9" w:rsidRDefault="00CA2891" w:rsidP="00F96A2F">
            <w:r w:rsidRPr="006E22B9">
              <w:t>0</w:t>
            </w:r>
            <w:r w:rsidR="000A2E61">
              <w:t>.</w:t>
            </w:r>
            <w:r w:rsidR="0070788C">
              <w:t>0</w:t>
            </w:r>
            <w:r w:rsidR="00B82242">
              <w:t>8</w:t>
            </w:r>
          </w:p>
        </w:tc>
        <w:tc>
          <w:tcPr>
            <w:tcW w:w="1194" w:type="pct"/>
          </w:tcPr>
          <w:p w14:paraId="1CBCABF4" w14:textId="5E8EA45D" w:rsidR="00CA2891" w:rsidRPr="006E22B9" w:rsidRDefault="000A2E61" w:rsidP="00CA2891">
            <w:pPr>
              <w:jc w:val="center"/>
            </w:pPr>
            <w:r>
              <w:t>0.</w:t>
            </w:r>
            <w:r w:rsidR="00B82242">
              <w:t>01</w:t>
            </w:r>
          </w:p>
        </w:tc>
        <w:tc>
          <w:tcPr>
            <w:tcW w:w="1193" w:type="pct"/>
          </w:tcPr>
          <w:p w14:paraId="0D1D6BA9" w14:textId="13BF46ED" w:rsidR="00CA2891" w:rsidRPr="006E22B9" w:rsidRDefault="000A2E61" w:rsidP="00CA2891">
            <w:pPr>
              <w:jc w:val="center"/>
            </w:pPr>
            <w:r>
              <w:t>0.5</w:t>
            </w:r>
            <w:r w:rsidR="00B82242">
              <w:t>8</w:t>
            </w:r>
          </w:p>
        </w:tc>
      </w:tr>
      <w:tr w:rsidR="00CA2891" w14:paraId="69F3BF3E" w14:textId="77777777" w:rsidTr="00CA2891">
        <w:tc>
          <w:tcPr>
            <w:tcW w:w="1555" w:type="pct"/>
          </w:tcPr>
          <w:p w14:paraId="1EE5524E" w14:textId="63C746D9" w:rsidR="00CA2891" w:rsidRPr="006E22B9" w:rsidRDefault="00CA2891" w:rsidP="00F96A2F">
            <w:r>
              <w:t>Daily</w:t>
            </w:r>
          </w:p>
        </w:tc>
        <w:tc>
          <w:tcPr>
            <w:tcW w:w="1058" w:type="pct"/>
          </w:tcPr>
          <w:p w14:paraId="5E933441" w14:textId="16538F3D" w:rsidR="00CA2891" w:rsidRPr="006E22B9" w:rsidRDefault="007D3012" w:rsidP="00F96A2F">
            <w:r>
              <w:t>7.</w:t>
            </w:r>
            <w:r w:rsidR="00B82242">
              <w:t>02</w:t>
            </w:r>
          </w:p>
        </w:tc>
        <w:tc>
          <w:tcPr>
            <w:tcW w:w="1194" w:type="pct"/>
          </w:tcPr>
          <w:p w14:paraId="50488B1D" w14:textId="25304373" w:rsidR="00CA2891" w:rsidRPr="006E22B9" w:rsidRDefault="000A2E61" w:rsidP="00CA2891">
            <w:pPr>
              <w:jc w:val="center"/>
            </w:pPr>
            <w:r>
              <w:t>5.4</w:t>
            </w:r>
            <w:r w:rsidR="00222188">
              <w:t>1</w:t>
            </w:r>
          </w:p>
        </w:tc>
        <w:tc>
          <w:tcPr>
            <w:tcW w:w="1193" w:type="pct"/>
          </w:tcPr>
          <w:p w14:paraId="0A0DA7C9" w14:textId="173D27CA" w:rsidR="00CA2891" w:rsidRPr="006E22B9" w:rsidRDefault="000A2E61" w:rsidP="00CA2891">
            <w:pPr>
              <w:jc w:val="center"/>
            </w:pPr>
            <w:r>
              <w:t>9.</w:t>
            </w:r>
            <w:r w:rsidR="00B82242">
              <w:t>13</w:t>
            </w:r>
          </w:p>
        </w:tc>
      </w:tr>
    </w:tbl>
    <w:p w14:paraId="5EA701BB" w14:textId="77777777" w:rsidR="00CA2891" w:rsidRDefault="00CA2891"/>
    <w:p w14:paraId="13FBD442" w14:textId="6C287A9E" w:rsidR="000A2E61" w:rsidRDefault="00521B9D">
      <w:pPr>
        <w:rPr>
          <w:b/>
          <w:bCs/>
        </w:rPr>
      </w:pPr>
      <w:r>
        <w:rPr>
          <w:b/>
          <w:bCs/>
        </w:rPr>
        <w:t>Table 3S</w:t>
      </w:r>
    </w:p>
    <w:p w14:paraId="3802421D" w14:textId="32479067" w:rsidR="00521B9D" w:rsidRDefault="00D135D7">
      <w:pPr>
        <w:rPr>
          <w:i/>
          <w:iCs/>
        </w:rPr>
      </w:pPr>
      <w:r>
        <w:rPr>
          <w:i/>
          <w:iCs/>
        </w:rPr>
        <w:t>Latent Growth Curve Model of Delay Discounting and Smoking Frequenc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03"/>
        <w:gridCol w:w="1503"/>
        <w:gridCol w:w="1503"/>
        <w:gridCol w:w="1503"/>
        <w:gridCol w:w="1503"/>
      </w:tblGrid>
      <w:tr w:rsidR="0081220F" w14:paraId="6F790782" w14:textId="403F748B" w:rsidTr="006D1DA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6807AF" w14:textId="77777777" w:rsidR="0081220F" w:rsidRDefault="0081220F"/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9FB847E" w14:textId="74BC2389" w:rsidR="0081220F" w:rsidRDefault="0081220F">
            <w:r>
              <w:t>Estim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013BD84" w14:textId="6390612F" w:rsidR="0081220F" w:rsidRPr="00F65DB3" w:rsidRDefault="0081220F">
            <w:r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B42ADDD" w14:textId="77777777" w:rsidR="0081220F" w:rsidRDefault="0081220F">
            <w:r>
              <w:t>Standardised</w:t>
            </w:r>
          </w:p>
          <w:p w14:paraId="105A3391" w14:textId="04A9D5ED" w:rsidR="002E37E1" w:rsidRDefault="002E37E1">
            <w:r>
              <w:t>Estim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2CD45E2" w14:textId="5C8FA3DF" w:rsidR="0081220F" w:rsidRDefault="002E37E1">
            <w:r>
              <w:t>CI lowe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D66CD3D" w14:textId="101BF067" w:rsidR="0081220F" w:rsidRDefault="002E37E1">
            <w:r>
              <w:t>CI upper</w:t>
            </w:r>
          </w:p>
        </w:tc>
      </w:tr>
      <w:tr w:rsidR="00AA5F59" w14:paraId="586BD5EF" w14:textId="77777777" w:rsidTr="006D1DAC">
        <w:tc>
          <w:tcPr>
            <w:tcW w:w="1701" w:type="dxa"/>
            <w:tcBorders>
              <w:top w:val="single" w:sz="4" w:space="0" w:color="auto"/>
            </w:tcBorders>
          </w:tcPr>
          <w:p w14:paraId="7A3DE080" w14:textId="6A016F2C" w:rsidR="00AA5F59" w:rsidRPr="0058380B" w:rsidRDefault="00AA5F59">
            <w:pPr>
              <w:rPr>
                <w:b/>
                <w:bCs/>
              </w:rPr>
            </w:pPr>
            <w:r>
              <w:rPr>
                <w:b/>
                <w:bCs/>
              </w:rPr>
              <w:t>Free slope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32DA90E0" w14:textId="6D1B7257" w:rsidR="00AA5F59" w:rsidRDefault="00AA5F59">
            <w:r>
              <w:t>5.</w:t>
            </w:r>
            <w:r w:rsidR="00FE0611">
              <w:t>2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5F4BD51" w14:textId="3992309D" w:rsidR="00AA5F59" w:rsidRDefault="00FE0611">
            <w:r>
              <w:t>&lt;</w:t>
            </w:r>
            <w:r w:rsidR="00856706">
              <w:t>.00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90F7B09" w14:textId="44F29553" w:rsidR="00AA5F59" w:rsidRDefault="00F915F2">
            <w:r>
              <w:t>0</w:t>
            </w:r>
            <w:r w:rsidR="00856706">
              <w:t>.8</w:t>
            </w:r>
            <w:r w:rsidR="00304A36">
              <w:t>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1EFBB00" w14:textId="77777777" w:rsidR="00AA5F59" w:rsidRDefault="00AA5F59"/>
        </w:tc>
        <w:tc>
          <w:tcPr>
            <w:tcW w:w="1503" w:type="dxa"/>
            <w:tcBorders>
              <w:top w:val="single" w:sz="4" w:space="0" w:color="auto"/>
            </w:tcBorders>
          </w:tcPr>
          <w:p w14:paraId="64E5A15A" w14:textId="77777777" w:rsidR="00AA5F59" w:rsidRDefault="00AA5F59"/>
        </w:tc>
      </w:tr>
      <w:tr w:rsidR="0081220F" w14:paraId="48700C30" w14:textId="021F397F" w:rsidTr="006D1DAC">
        <w:tc>
          <w:tcPr>
            <w:tcW w:w="1701" w:type="dxa"/>
          </w:tcPr>
          <w:p w14:paraId="1121F8D0" w14:textId="62A467CA" w:rsidR="0081220F" w:rsidRPr="0058380B" w:rsidRDefault="0081220F">
            <w:pPr>
              <w:rPr>
                <w:b/>
                <w:bCs/>
              </w:rPr>
            </w:pPr>
            <w:r w:rsidRPr="0058380B">
              <w:rPr>
                <w:b/>
                <w:bCs/>
              </w:rPr>
              <w:t>Regressions</w:t>
            </w:r>
          </w:p>
        </w:tc>
        <w:tc>
          <w:tcPr>
            <w:tcW w:w="1303" w:type="dxa"/>
          </w:tcPr>
          <w:p w14:paraId="5F530B1E" w14:textId="77777777" w:rsidR="0081220F" w:rsidRDefault="0081220F"/>
        </w:tc>
        <w:tc>
          <w:tcPr>
            <w:tcW w:w="1503" w:type="dxa"/>
          </w:tcPr>
          <w:p w14:paraId="0CEDD524" w14:textId="77777777" w:rsidR="0081220F" w:rsidRDefault="0081220F"/>
        </w:tc>
        <w:tc>
          <w:tcPr>
            <w:tcW w:w="1503" w:type="dxa"/>
          </w:tcPr>
          <w:p w14:paraId="1B167AC1" w14:textId="77777777" w:rsidR="0081220F" w:rsidRDefault="0081220F"/>
        </w:tc>
        <w:tc>
          <w:tcPr>
            <w:tcW w:w="1503" w:type="dxa"/>
          </w:tcPr>
          <w:p w14:paraId="60CD42D0" w14:textId="77777777" w:rsidR="0081220F" w:rsidRDefault="0081220F"/>
        </w:tc>
        <w:tc>
          <w:tcPr>
            <w:tcW w:w="1503" w:type="dxa"/>
          </w:tcPr>
          <w:p w14:paraId="02ED6BD2" w14:textId="77777777" w:rsidR="0081220F" w:rsidRDefault="0081220F"/>
        </w:tc>
      </w:tr>
      <w:tr w:rsidR="0081220F" w14:paraId="597C1D96" w14:textId="429053FB" w:rsidTr="006D1DAC">
        <w:tc>
          <w:tcPr>
            <w:tcW w:w="1701" w:type="dxa"/>
          </w:tcPr>
          <w:p w14:paraId="0D90719F" w14:textId="4DB8984C" w:rsidR="0081220F" w:rsidRDefault="00046C84">
            <w:proofErr w:type="spellStart"/>
            <w:r>
              <w:t>s_smoking</w:t>
            </w:r>
            <w:proofErr w:type="spellEnd"/>
            <w:r>
              <w:t xml:space="preserve"> ~ </w:t>
            </w:r>
            <w:proofErr w:type="spellStart"/>
            <w:r>
              <w:t>i_k</w:t>
            </w:r>
            <w:proofErr w:type="spellEnd"/>
          </w:p>
        </w:tc>
        <w:tc>
          <w:tcPr>
            <w:tcW w:w="1303" w:type="dxa"/>
          </w:tcPr>
          <w:p w14:paraId="79638E9D" w14:textId="5E15CEC8" w:rsidR="0081220F" w:rsidRDefault="00856706">
            <w:r>
              <w:t>0.1</w:t>
            </w:r>
            <w:r w:rsidR="00C37CE2">
              <w:t>1</w:t>
            </w:r>
          </w:p>
        </w:tc>
        <w:tc>
          <w:tcPr>
            <w:tcW w:w="1503" w:type="dxa"/>
          </w:tcPr>
          <w:p w14:paraId="13DD2988" w14:textId="0FBC2CEF" w:rsidR="0081220F" w:rsidRDefault="00E40DC4">
            <w:r>
              <w:t>.002</w:t>
            </w:r>
          </w:p>
        </w:tc>
        <w:tc>
          <w:tcPr>
            <w:tcW w:w="1503" w:type="dxa"/>
          </w:tcPr>
          <w:p w14:paraId="268F1096" w14:textId="29576DFD" w:rsidR="0081220F" w:rsidRDefault="00F915F2">
            <w:r>
              <w:t>0</w:t>
            </w:r>
            <w:r w:rsidR="00E40DC4">
              <w:t>.6</w:t>
            </w:r>
            <w:r w:rsidR="00C37CE2">
              <w:t>7</w:t>
            </w:r>
          </w:p>
        </w:tc>
        <w:tc>
          <w:tcPr>
            <w:tcW w:w="1503" w:type="dxa"/>
          </w:tcPr>
          <w:p w14:paraId="3E4845B3" w14:textId="23145110" w:rsidR="0081220F" w:rsidRDefault="00CC2664">
            <w:r>
              <w:t>.</w:t>
            </w:r>
            <w:r w:rsidR="0085652B">
              <w:t>21</w:t>
            </w:r>
          </w:p>
        </w:tc>
        <w:tc>
          <w:tcPr>
            <w:tcW w:w="1503" w:type="dxa"/>
          </w:tcPr>
          <w:p w14:paraId="35F29E2C" w14:textId="2B3226B5" w:rsidR="0081220F" w:rsidRDefault="00CC2664">
            <w:r>
              <w:t>1.</w:t>
            </w:r>
            <w:r w:rsidR="001B4627">
              <w:t>1</w:t>
            </w:r>
            <w:r w:rsidR="0085652B">
              <w:t>3</w:t>
            </w:r>
          </w:p>
        </w:tc>
      </w:tr>
      <w:tr w:rsidR="0081220F" w14:paraId="6452984C" w14:textId="7CE9A21F" w:rsidTr="006D1DAC">
        <w:tc>
          <w:tcPr>
            <w:tcW w:w="1701" w:type="dxa"/>
          </w:tcPr>
          <w:p w14:paraId="0987EE32" w14:textId="3DB77D64" w:rsidR="0081220F" w:rsidRDefault="00046C84">
            <w:proofErr w:type="spellStart"/>
            <w:r>
              <w:t>s_smoking</w:t>
            </w:r>
            <w:proofErr w:type="spellEnd"/>
            <w:r>
              <w:t xml:space="preserve"> ~</w:t>
            </w:r>
            <w:r w:rsidR="0058380B">
              <w:t xml:space="preserve"> </w:t>
            </w:r>
            <w:proofErr w:type="spellStart"/>
            <w:r w:rsidR="0058380B">
              <w:t>s_k</w:t>
            </w:r>
            <w:proofErr w:type="spellEnd"/>
          </w:p>
        </w:tc>
        <w:tc>
          <w:tcPr>
            <w:tcW w:w="1303" w:type="dxa"/>
          </w:tcPr>
          <w:p w14:paraId="3EC99A74" w14:textId="6EB00EC1" w:rsidR="0081220F" w:rsidRDefault="00856706">
            <w:r>
              <w:t>2.</w:t>
            </w:r>
            <w:r w:rsidR="009F2E58">
              <w:t>36</w:t>
            </w:r>
          </w:p>
        </w:tc>
        <w:tc>
          <w:tcPr>
            <w:tcW w:w="1503" w:type="dxa"/>
          </w:tcPr>
          <w:p w14:paraId="32CA7E1E" w14:textId="779A658F" w:rsidR="0081220F" w:rsidRDefault="00E40DC4">
            <w:r>
              <w:t>.00</w:t>
            </w:r>
            <w:r w:rsidR="00A60DC7">
              <w:t>5</w:t>
            </w:r>
          </w:p>
        </w:tc>
        <w:tc>
          <w:tcPr>
            <w:tcW w:w="1503" w:type="dxa"/>
          </w:tcPr>
          <w:p w14:paraId="1D5516A6" w14:textId="299C5F63" w:rsidR="0081220F" w:rsidRDefault="00E40DC4">
            <w:r>
              <w:t>2.0</w:t>
            </w:r>
            <w:r w:rsidR="0093731C">
              <w:t>4</w:t>
            </w:r>
          </w:p>
        </w:tc>
        <w:tc>
          <w:tcPr>
            <w:tcW w:w="1503" w:type="dxa"/>
          </w:tcPr>
          <w:p w14:paraId="5DDC29DB" w14:textId="22CD52E6" w:rsidR="0081220F" w:rsidRDefault="00E3780F">
            <w:r>
              <w:t>.</w:t>
            </w:r>
            <w:r w:rsidR="0085652B">
              <w:t>51</w:t>
            </w:r>
          </w:p>
        </w:tc>
        <w:tc>
          <w:tcPr>
            <w:tcW w:w="1503" w:type="dxa"/>
          </w:tcPr>
          <w:p w14:paraId="29FD6A56" w14:textId="07867F0F" w:rsidR="0081220F" w:rsidRDefault="0085652B">
            <w:r>
              <w:t>3.56</w:t>
            </w:r>
          </w:p>
        </w:tc>
      </w:tr>
      <w:tr w:rsidR="0081220F" w14:paraId="7E069F1E" w14:textId="2300C1A3" w:rsidTr="006D1DAC">
        <w:tc>
          <w:tcPr>
            <w:tcW w:w="1701" w:type="dxa"/>
          </w:tcPr>
          <w:p w14:paraId="4FA98C13" w14:textId="435240BE" w:rsidR="0081220F" w:rsidRDefault="0058380B">
            <w:proofErr w:type="spellStart"/>
            <w:r>
              <w:t>s_k</w:t>
            </w:r>
            <w:proofErr w:type="spellEnd"/>
            <w:r>
              <w:t xml:space="preserve"> ~ </w:t>
            </w:r>
            <w:proofErr w:type="spellStart"/>
            <w:r>
              <w:t>i_smoking</w:t>
            </w:r>
            <w:proofErr w:type="spellEnd"/>
          </w:p>
        </w:tc>
        <w:tc>
          <w:tcPr>
            <w:tcW w:w="1303" w:type="dxa"/>
          </w:tcPr>
          <w:p w14:paraId="366FA765" w14:textId="44072205" w:rsidR="0081220F" w:rsidRDefault="00856706">
            <w:r>
              <w:t>-0.4</w:t>
            </w:r>
            <w:r w:rsidR="009F2E58">
              <w:t>8</w:t>
            </w:r>
          </w:p>
        </w:tc>
        <w:tc>
          <w:tcPr>
            <w:tcW w:w="1503" w:type="dxa"/>
          </w:tcPr>
          <w:p w14:paraId="598C8805" w14:textId="49EE8420" w:rsidR="0081220F" w:rsidRDefault="00E40DC4">
            <w:r>
              <w:t>.3</w:t>
            </w:r>
            <w:r w:rsidR="00A60DC7">
              <w:t>69</w:t>
            </w:r>
          </w:p>
        </w:tc>
        <w:tc>
          <w:tcPr>
            <w:tcW w:w="1503" w:type="dxa"/>
          </w:tcPr>
          <w:p w14:paraId="7F4B1236" w14:textId="7D1F81B2" w:rsidR="0081220F" w:rsidRDefault="00E40DC4">
            <w:r>
              <w:t>-1.</w:t>
            </w:r>
            <w:r w:rsidR="0045261E">
              <w:t>90</w:t>
            </w:r>
          </w:p>
        </w:tc>
        <w:tc>
          <w:tcPr>
            <w:tcW w:w="1503" w:type="dxa"/>
          </w:tcPr>
          <w:p w14:paraId="58E6FB3B" w14:textId="21FC851A" w:rsidR="0081220F" w:rsidRDefault="00E3780F">
            <w:r>
              <w:t>-</w:t>
            </w:r>
            <w:r w:rsidR="0085652B">
              <w:t>6.69</w:t>
            </w:r>
          </w:p>
        </w:tc>
        <w:tc>
          <w:tcPr>
            <w:tcW w:w="1503" w:type="dxa"/>
          </w:tcPr>
          <w:p w14:paraId="6F1151FE" w14:textId="030052D4" w:rsidR="0081220F" w:rsidRDefault="0085652B">
            <w:r>
              <w:t>2.89</w:t>
            </w:r>
          </w:p>
        </w:tc>
      </w:tr>
      <w:tr w:rsidR="0058380B" w14:paraId="0C905659" w14:textId="77777777" w:rsidTr="006D1DAC">
        <w:tc>
          <w:tcPr>
            <w:tcW w:w="1701" w:type="dxa"/>
          </w:tcPr>
          <w:p w14:paraId="041D32E2" w14:textId="458A8394" w:rsidR="0058380B" w:rsidRDefault="0058380B">
            <w:proofErr w:type="spellStart"/>
            <w:r>
              <w:t>s_k</w:t>
            </w:r>
            <w:proofErr w:type="spellEnd"/>
            <w:r>
              <w:t xml:space="preserve"> ~ </w:t>
            </w:r>
            <w:proofErr w:type="spellStart"/>
            <w:r>
              <w:t>s_smoking</w:t>
            </w:r>
            <w:proofErr w:type="spellEnd"/>
          </w:p>
        </w:tc>
        <w:tc>
          <w:tcPr>
            <w:tcW w:w="1303" w:type="dxa"/>
          </w:tcPr>
          <w:p w14:paraId="6F35A82B" w14:textId="15D5A2F6" w:rsidR="0058380B" w:rsidRDefault="00856706">
            <w:r>
              <w:t>-</w:t>
            </w:r>
            <w:r w:rsidR="00A60DC7">
              <w:t>4</w:t>
            </w:r>
            <w:r>
              <w:t>.</w:t>
            </w:r>
            <w:r w:rsidR="00A60DC7">
              <w:t>09</w:t>
            </w:r>
          </w:p>
        </w:tc>
        <w:tc>
          <w:tcPr>
            <w:tcW w:w="1503" w:type="dxa"/>
          </w:tcPr>
          <w:p w14:paraId="78816FEE" w14:textId="726A3DA7" w:rsidR="0058380B" w:rsidRDefault="00E40DC4">
            <w:r>
              <w:t>.3</w:t>
            </w:r>
            <w:r w:rsidR="00A60DC7">
              <w:t>47</w:t>
            </w:r>
          </w:p>
        </w:tc>
        <w:tc>
          <w:tcPr>
            <w:tcW w:w="1503" w:type="dxa"/>
          </w:tcPr>
          <w:p w14:paraId="18AFF679" w14:textId="692AD0C0" w:rsidR="0058380B" w:rsidRDefault="00E40DC4">
            <w:r>
              <w:t>-4.</w:t>
            </w:r>
            <w:r w:rsidR="0045261E">
              <w:t>73</w:t>
            </w:r>
          </w:p>
        </w:tc>
        <w:tc>
          <w:tcPr>
            <w:tcW w:w="1503" w:type="dxa"/>
          </w:tcPr>
          <w:p w14:paraId="318F40EC" w14:textId="24C5C141" w:rsidR="0058380B" w:rsidRDefault="00E3780F">
            <w:r>
              <w:t>-1</w:t>
            </w:r>
            <w:r w:rsidR="0085652B">
              <w:t>4.28</w:t>
            </w:r>
          </w:p>
        </w:tc>
        <w:tc>
          <w:tcPr>
            <w:tcW w:w="1503" w:type="dxa"/>
          </w:tcPr>
          <w:p w14:paraId="5FBA63B7" w14:textId="3436D5AF" w:rsidR="0058380B" w:rsidRDefault="00E3780F">
            <w:r>
              <w:t>4.</w:t>
            </w:r>
            <w:r w:rsidR="0085652B">
              <w:t>83</w:t>
            </w:r>
          </w:p>
        </w:tc>
      </w:tr>
      <w:tr w:rsidR="00456D20" w14:paraId="61F2D4E0" w14:textId="77777777" w:rsidTr="006D1DAC">
        <w:tc>
          <w:tcPr>
            <w:tcW w:w="1701" w:type="dxa"/>
          </w:tcPr>
          <w:p w14:paraId="49DB592A" w14:textId="03BA7975" w:rsidR="00456D20" w:rsidRPr="005D4398" w:rsidRDefault="005D4398">
            <w:proofErr w:type="spellStart"/>
            <w:r>
              <w:t>i_k</w:t>
            </w:r>
            <w:proofErr w:type="spellEnd"/>
            <w:r>
              <w:t xml:space="preserve"> ~ sex</w:t>
            </w:r>
          </w:p>
        </w:tc>
        <w:tc>
          <w:tcPr>
            <w:tcW w:w="1303" w:type="dxa"/>
          </w:tcPr>
          <w:p w14:paraId="7EF86CC2" w14:textId="64C34427" w:rsidR="00456D20" w:rsidRDefault="00AB7202">
            <w:r>
              <w:t>-0.17</w:t>
            </w:r>
          </w:p>
        </w:tc>
        <w:tc>
          <w:tcPr>
            <w:tcW w:w="1503" w:type="dxa"/>
          </w:tcPr>
          <w:p w14:paraId="1B7139C7" w14:textId="63396D2F" w:rsidR="00456D20" w:rsidRDefault="002E74E0">
            <w:r>
              <w:t>.012</w:t>
            </w:r>
          </w:p>
        </w:tc>
        <w:tc>
          <w:tcPr>
            <w:tcW w:w="1503" w:type="dxa"/>
          </w:tcPr>
          <w:p w14:paraId="61C23EF7" w14:textId="356E4CCD" w:rsidR="00456D20" w:rsidRDefault="00FB66D6">
            <w:r>
              <w:t>-0.</w:t>
            </w:r>
            <w:r w:rsidR="00540036">
              <w:t>08</w:t>
            </w:r>
          </w:p>
        </w:tc>
        <w:tc>
          <w:tcPr>
            <w:tcW w:w="1503" w:type="dxa"/>
          </w:tcPr>
          <w:p w14:paraId="73F661FE" w14:textId="0F4013F1" w:rsidR="00456D20" w:rsidRDefault="00F4479D">
            <w:r>
              <w:t>]</w:t>
            </w:r>
          </w:p>
        </w:tc>
        <w:tc>
          <w:tcPr>
            <w:tcW w:w="1503" w:type="dxa"/>
          </w:tcPr>
          <w:p w14:paraId="4E1A4C6D" w14:textId="77777777" w:rsidR="00456D20" w:rsidRDefault="00456D20"/>
        </w:tc>
      </w:tr>
      <w:tr w:rsidR="00456D20" w14:paraId="7F8BB1D3" w14:textId="77777777" w:rsidTr="006D1DAC">
        <w:tc>
          <w:tcPr>
            <w:tcW w:w="1701" w:type="dxa"/>
          </w:tcPr>
          <w:p w14:paraId="371494A0" w14:textId="678E306F" w:rsidR="00456D20" w:rsidRDefault="005D4398">
            <w:pPr>
              <w:rPr>
                <w:b/>
                <w:bCs/>
              </w:rPr>
            </w:pPr>
            <w:proofErr w:type="spellStart"/>
            <w:r>
              <w:t>s</w:t>
            </w:r>
            <w:r>
              <w:t>_k</w:t>
            </w:r>
            <w:proofErr w:type="spellEnd"/>
            <w:r>
              <w:t xml:space="preserve"> ~ sex</w:t>
            </w:r>
          </w:p>
        </w:tc>
        <w:tc>
          <w:tcPr>
            <w:tcW w:w="1303" w:type="dxa"/>
          </w:tcPr>
          <w:p w14:paraId="2B968BD4" w14:textId="0239DA3D" w:rsidR="00456D20" w:rsidRDefault="00AB7202">
            <w:r>
              <w:t>-0.24</w:t>
            </w:r>
          </w:p>
        </w:tc>
        <w:tc>
          <w:tcPr>
            <w:tcW w:w="1503" w:type="dxa"/>
          </w:tcPr>
          <w:p w14:paraId="497F055A" w14:textId="7C1246CE" w:rsidR="00456D20" w:rsidRDefault="002E74E0">
            <w:r>
              <w:t>.230</w:t>
            </w:r>
          </w:p>
        </w:tc>
        <w:tc>
          <w:tcPr>
            <w:tcW w:w="1503" w:type="dxa"/>
          </w:tcPr>
          <w:p w14:paraId="28FD3686" w14:textId="2491842B" w:rsidR="00456D20" w:rsidRDefault="008473D3">
            <w:r>
              <w:t>-</w:t>
            </w:r>
            <w:r w:rsidR="00C93985">
              <w:t>0.</w:t>
            </w:r>
            <w:r w:rsidR="00540036">
              <w:t>81</w:t>
            </w:r>
          </w:p>
        </w:tc>
        <w:tc>
          <w:tcPr>
            <w:tcW w:w="1503" w:type="dxa"/>
          </w:tcPr>
          <w:p w14:paraId="15216A94" w14:textId="71F42FA5" w:rsidR="00456D20" w:rsidRDefault="00AF37F5">
            <w:r>
              <w:t>-2.12</w:t>
            </w:r>
          </w:p>
        </w:tc>
        <w:tc>
          <w:tcPr>
            <w:tcW w:w="1503" w:type="dxa"/>
          </w:tcPr>
          <w:p w14:paraId="3E027693" w14:textId="09C0C4D4" w:rsidR="00456D20" w:rsidRDefault="00AF37F5">
            <w:r>
              <w:t>0.50</w:t>
            </w:r>
          </w:p>
        </w:tc>
      </w:tr>
      <w:tr w:rsidR="00456D20" w14:paraId="24A9A38D" w14:textId="77777777" w:rsidTr="006D1DAC">
        <w:tc>
          <w:tcPr>
            <w:tcW w:w="1701" w:type="dxa"/>
          </w:tcPr>
          <w:p w14:paraId="60E2ACF9" w14:textId="70001845" w:rsidR="00456D20" w:rsidRDefault="005D4398">
            <w:pPr>
              <w:rPr>
                <w:b/>
                <w:bCs/>
              </w:rPr>
            </w:pPr>
            <w:proofErr w:type="spellStart"/>
            <w:r>
              <w:t>i_</w:t>
            </w:r>
            <w:r>
              <w:t>smoking</w:t>
            </w:r>
            <w:proofErr w:type="spellEnd"/>
            <w:r>
              <w:t xml:space="preserve"> ~ sex</w:t>
            </w:r>
          </w:p>
        </w:tc>
        <w:tc>
          <w:tcPr>
            <w:tcW w:w="1303" w:type="dxa"/>
          </w:tcPr>
          <w:p w14:paraId="7312ABEA" w14:textId="723DC643" w:rsidR="00456D20" w:rsidRDefault="00AB7202">
            <w:r>
              <w:t>0.01</w:t>
            </w:r>
          </w:p>
        </w:tc>
        <w:tc>
          <w:tcPr>
            <w:tcW w:w="1503" w:type="dxa"/>
          </w:tcPr>
          <w:p w14:paraId="2E5A1995" w14:textId="7ED3F1DA" w:rsidR="00456D20" w:rsidRDefault="002E74E0">
            <w:r>
              <w:t>.798</w:t>
            </w:r>
          </w:p>
        </w:tc>
        <w:tc>
          <w:tcPr>
            <w:tcW w:w="1503" w:type="dxa"/>
          </w:tcPr>
          <w:p w14:paraId="5194406B" w14:textId="1A0CE9F6" w:rsidR="00456D20" w:rsidRDefault="00540036">
            <w:r>
              <w:t>0.01</w:t>
            </w:r>
          </w:p>
        </w:tc>
        <w:tc>
          <w:tcPr>
            <w:tcW w:w="1503" w:type="dxa"/>
          </w:tcPr>
          <w:p w14:paraId="3F783A2A" w14:textId="4CB1B3CF" w:rsidR="00456D20" w:rsidRDefault="003552A1">
            <w:r>
              <w:t>-0.08</w:t>
            </w:r>
          </w:p>
        </w:tc>
        <w:tc>
          <w:tcPr>
            <w:tcW w:w="1503" w:type="dxa"/>
          </w:tcPr>
          <w:p w14:paraId="025C2950" w14:textId="49BE5821" w:rsidR="00456D20" w:rsidRDefault="003552A1">
            <w:r>
              <w:t>0.10</w:t>
            </w:r>
          </w:p>
        </w:tc>
      </w:tr>
      <w:tr w:rsidR="00456D20" w14:paraId="03349A10" w14:textId="77777777" w:rsidTr="006D1DAC">
        <w:tc>
          <w:tcPr>
            <w:tcW w:w="1701" w:type="dxa"/>
          </w:tcPr>
          <w:p w14:paraId="3FF14483" w14:textId="1ECB9D68" w:rsidR="00456D20" w:rsidRDefault="00AB7202">
            <w:pPr>
              <w:rPr>
                <w:b/>
                <w:bCs/>
              </w:rPr>
            </w:pPr>
            <w:proofErr w:type="spellStart"/>
            <w:r>
              <w:t>s</w:t>
            </w:r>
            <w:r w:rsidR="005D4398">
              <w:t>_</w:t>
            </w:r>
            <w:r>
              <w:t>smoking</w:t>
            </w:r>
            <w:proofErr w:type="spellEnd"/>
            <w:r w:rsidR="005D4398">
              <w:t xml:space="preserve"> ~ sex</w:t>
            </w:r>
          </w:p>
        </w:tc>
        <w:tc>
          <w:tcPr>
            <w:tcW w:w="1303" w:type="dxa"/>
          </w:tcPr>
          <w:p w14:paraId="25DE35BA" w14:textId="4D793DE8" w:rsidR="00456D20" w:rsidRDefault="002E74E0">
            <w:r>
              <w:t>0.01</w:t>
            </w:r>
          </w:p>
        </w:tc>
        <w:tc>
          <w:tcPr>
            <w:tcW w:w="1503" w:type="dxa"/>
          </w:tcPr>
          <w:p w14:paraId="58BFD5C5" w14:textId="5E88829D" w:rsidR="00456D20" w:rsidRDefault="002E74E0">
            <w:r>
              <w:t>.86</w:t>
            </w:r>
            <w:r w:rsidR="0002392E">
              <w:t>8</w:t>
            </w:r>
          </w:p>
        </w:tc>
        <w:tc>
          <w:tcPr>
            <w:tcW w:w="1503" w:type="dxa"/>
          </w:tcPr>
          <w:p w14:paraId="5278BF0E" w14:textId="56DC59ED" w:rsidR="00456D20" w:rsidRDefault="00540036">
            <w:r>
              <w:t>0.02</w:t>
            </w:r>
          </w:p>
        </w:tc>
        <w:tc>
          <w:tcPr>
            <w:tcW w:w="1503" w:type="dxa"/>
          </w:tcPr>
          <w:p w14:paraId="7D4669C7" w14:textId="0C142E07" w:rsidR="00456D20" w:rsidRDefault="00701D0D">
            <w:r>
              <w:t>-0</w:t>
            </w:r>
            <w:r w:rsidR="003552A1">
              <w:t>.22</w:t>
            </w:r>
          </w:p>
        </w:tc>
        <w:tc>
          <w:tcPr>
            <w:tcW w:w="1503" w:type="dxa"/>
          </w:tcPr>
          <w:p w14:paraId="1154F480" w14:textId="6439919F" w:rsidR="00456D20" w:rsidRDefault="003552A1">
            <w:r>
              <w:t>0.26</w:t>
            </w:r>
          </w:p>
        </w:tc>
      </w:tr>
      <w:tr w:rsidR="0058380B" w14:paraId="4CDFF301" w14:textId="77777777" w:rsidTr="006D1DAC">
        <w:tc>
          <w:tcPr>
            <w:tcW w:w="1701" w:type="dxa"/>
          </w:tcPr>
          <w:p w14:paraId="0C6B8958" w14:textId="7DA97E60" w:rsidR="0058380B" w:rsidRPr="0058380B" w:rsidRDefault="0058380B">
            <w:pPr>
              <w:rPr>
                <w:b/>
                <w:bCs/>
              </w:rPr>
            </w:pPr>
            <w:r>
              <w:rPr>
                <w:b/>
                <w:bCs/>
              </w:rPr>
              <w:t>Covariances</w:t>
            </w:r>
          </w:p>
        </w:tc>
        <w:tc>
          <w:tcPr>
            <w:tcW w:w="1303" w:type="dxa"/>
          </w:tcPr>
          <w:p w14:paraId="1480A5AD" w14:textId="77777777" w:rsidR="0058380B" w:rsidRDefault="0058380B"/>
        </w:tc>
        <w:tc>
          <w:tcPr>
            <w:tcW w:w="1503" w:type="dxa"/>
          </w:tcPr>
          <w:p w14:paraId="266093DF" w14:textId="77777777" w:rsidR="0058380B" w:rsidRDefault="0058380B"/>
        </w:tc>
        <w:tc>
          <w:tcPr>
            <w:tcW w:w="1503" w:type="dxa"/>
          </w:tcPr>
          <w:p w14:paraId="6215AA6D" w14:textId="77777777" w:rsidR="0058380B" w:rsidRDefault="0058380B"/>
        </w:tc>
        <w:tc>
          <w:tcPr>
            <w:tcW w:w="1503" w:type="dxa"/>
          </w:tcPr>
          <w:p w14:paraId="7437FE52" w14:textId="77777777" w:rsidR="0058380B" w:rsidRDefault="0058380B"/>
        </w:tc>
        <w:tc>
          <w:tcPr>
            <w:tcW w:w="1503" w:type="dxa"/>
          </w:tcPr>
          <w:p w14:paraId="2324911E" w14:textId="77777777" w:rsidR="0058380B" w:rsidRDefault="0058380B"/>
        </w:tc>
      </w:tr>
      <w:tr w:rsidR="0058380B" w14:paraId="3FEDCF15" w14:textId="77777777" w:rsidTr="006D1DAC">
        <w:tc>
          <w:tcPr>
            <w:tcW w:w="1701" w:type="dxa"/>
          </w:tcPr>
          <w:p w14:paraId="20471A23" w14:textId="52B999AF" w:rsidR="0058380B" w:rsidRDefault="0058380B">
            <w:proofErr w:type="spellStart"/>
            <w:r>
              <w:t>i_k</w:t>
            </w:r>
            <w:proofErr w:type="spellEnd"/>
            <w:r>
              <w:t xml:space="preserve"> ~~ </w:t>
            </w:r>
            <w:proofErr w:type="spellStart"/>
            <w:r>
              <w:t>i_smoking</w:t>
            </w:r>
            <w:proofErr w:type="spellEnd"/>
          </w:p>
        </w:tc>
        <w:tc>
          <w:tcPr>
            <w:tcW w:w="1303" w:type="dxa"/>
          </w:tcPr>
          <w:p w14:paraId="62C26ED4" w14:textId="49D55435" w:rsidR="0058380B" w:rsidRDefault="00E40DC4">
            <w:r>
              <w:t>.16</w:t>
            </w:r>
          </w:p>
        </w:tc>
        <w:tc>
          <w:tcPr>
            <w:tcW w:w="1503" w:type="dxa"/>
          </w:tcPr>
          <w:p w14:paraId="5822AB1B" w14:textId="3CFC1FFE" w:rsidR="0058380B" w:rsidRDefault="0095145A">
            <w:r>
              <w:t>&lt;</w:t>
            </w:r>
            <w:r w:rsidR="00B3161A">
              <w:t>.00</w:t>
            </w:r>
            <w:r>
              <w:t>1</w:t>
            </w:r>
          </w:p>
        </w:tc>
        <w:tc>
          <w:tcPr>
            <w:tcW w:w="1503" w:type="dxa"/>
          </w:tcPr>
          <w:p w14:paraId="450B20D2" w14:textId="4C65E4E2" w:rsidR="0058380B" w:rsidRDefault="00B81279">
            <w:r>
              <w:t>0</w:t>
            </w:r>
            <w:r w:rsidR="00B3161A">
              <w:t>.24</w:t>
            </w:r>
          </w:p>
        </w:tc>
        <w:tc>
          <w:tcPr>
            <w:tcW w:w="1503" w:type="dxa"/>
          </w:tcPr>
          <w:p w14:paraId="56F6F559" w14:textId="598FA731" w:rsidR="0058380B" w:rsidRDefault="00CC406E">
            <w:r>
              <w:t>.16</w:t>
            </w:r>
          </w:p>
        </w:tc>
        <w:tc>
          <w:tcPr>
            <w:tcW w:w="1503" w:type="dxa"/>
          </w:tcPr>
          <w:p w14:paraId="5B2F4819" w14:textId="30C402E4" w:rsidR="0058380B" w:rsidRDefault="00CC406E">
            <w:r>
              <w:t>.33</w:t>
            </w:r>
          </w:p>
        </w:tc>
      </w:tr>
      <w:tr w:rsidR="0058380B" w14:paraId="6708E13E" w14:textId="77777777" w:rsidTr="006D1DAC">
        <w:tc>
          <w:tcPr>
            <w:tcW w:w="1701" w:type="dxa"/>
          </w:tcPr>
          <w:p w14:paraId="238C7F3C" w14:textId="14CAB179" w:rsidR="0058380B" w:rsidRPr="0058380B" w:rsidRDefault="0058380B">
            <w:pPr>
              <w:rPr>
                <w:b/>
                <w:bCs/>
              </w:rPr>
            </w:pPr>
            <w:r>
              <w:rPr>
                <w:b/>
                <w:bCs/>
              </w:rPr>
              <w:t>Intercepts</w:t>
            </w:r>
          </w:p>
        </w:tc>
        <w:tc>
          <w:tcPr>
            <w:tcW w:w="1303" w:type="dxa"/>
          </w:tcPr>
          <w:p w14:paraId="5FF9E0A2" w14:textId="77777777" w:rsidR="0058380B" w:rsidRDefault="0058380B"/>
        </w:tc>
        <w:tc>
          <w:tcPr>
            <w:tcW w:w="1503" w:type="dxa"/>
          </w:tcPr>
          <w:p w14:paraId="102B9DC4" w14:textId="77777777" w:rsidR="0058380B" w:rsidRDefault="0058380B"/>
        </w:tc>
        <w:tc>
          <w:tcPr>
            <w:tcW w:w="1503" w:type="dxa"/>
          </w:tcPr>
          <w:p w14:paraId="745025CB" w14:textId="77777777" w:rsidR="0058380B" w:rsidRDefault="0058380B"/>
        </w:tc>
        <w:tc>
          <w:tcPr>
            <w:tcW w:w="1503" w:type="dxa"/>
          </w:tcPr>
          <w:p w14:paraId="41C6C26D" w14:textId="77777777" w:rsidR="0058380B" w:rsidRDefault="0058380B"/>
        </w:tc>
        <w:tc>
          <w:tcPr>
            <w:tcW w:w="1503" w:type="dxa"/>
          </w:tcPr>
          <w:p w14:paraId="011D95CF" w14:textId="77777777" w:rsidR="0058380B" w:rsidRDefault="0058380B"/>
        </w:tc>
      </w:tr>
      <w:tr w:rsidR="0058380B" w14:paraId="34D8E6B6" w14:textId="77777777" w:rsidTr="006D1DAC">
        <w:tc>
          <w:tcPr>
            <w:tcW w:w="1701" w:type="dxa"/>
          </w:tcPr>
          <w:p w14:paraId="76A3A183" w14:textId="7AB6C953" w:rsidR="0058380B" w:rsidRDefault="00F54912">
            <w:proofErr w:type="spellStart"/>
            <w:r>
              <w:lastRenderedPageBreak/>
              <w:t>i_k</w:t>
            </w:r>
            <w:proofErr w:type="spellEnd"/>
          </w:p>
        </w:tc>
        <w:tc>
          <w:tcPr>
            <w:tcW w:w="1303" w:type="dxa"/>
          </w:tcPr>
          <w:p w14:paraId="7E78236F" w14:textId="1E9F9F7A" w:rsidR="0058380B" w:rsidRDefault="00B3161A">
            <w:r>
              <w:t>-4.</w:t>
            </w:r>
            <w:r w:rsidR="00DF1404">
              <w:t>34</w:t>
            </w:r>
          </w:p>
        </w:tc>
        <w:tc>
          <w:tcPr>
            <w:tcW w:w="1503" w:type="dxa"/>
          </w:tcPr>
          <w:p w14:paraId="61F45B79" w14:textId="7A25BD11" w:rsidR="0058380B" w:rsidRDefault="00C12D4C">
            <w:r>
              <w:t>&lt;</w:t>
            </w:r>
            <w:r w:rsidR="00FA3A17">
              <w:t>.000</w:t>
            </w:r>
          </w:p>
        </w:tc>
        <w:tc>
          <w:tcPr>
            <w:tcW w:w="1503" w:type="dxa"/>
          </w:tcPr>
          <w:p w14:paraId="76661E6D" w14:textId="0F64B44D" w:rsidR="0058380B" w:rsidRDefault="00FA3A17">
            <w:r>
              <w:t>-</w:t>
            </w:r>
            <w:r w:rsidR="006C6474">
              <w:t>3.91</w:t>
            </w:r>
          </w:p>
        </w:tc>
        <w:tc>
          <w:tcPr>
            <w:tcW w:w="1503" w:type="dxa"/>
          </w:tcPr>
          <w:p w14:paraId="46AA23E6" w14:textId="292B25F8" w:rsidR="0058380B" w:rsidRDefault="00A64F40">
            <w:r>
              <w:t>-4.</w:t>
            </w:r>
            <w:r w:rsidR="003E24D1">
              <w:t>21</w:t>
            </w:r>
          </w:p>
        </w:tc>
        <w:tc>
          <w:tcPr>
            <w:tcW w:w="1503" w:type="dxa"/>
          </w:tcPr>
          <w:p w14:paraId="08300267" w14:textId="21346F84" w:rsidR="0058380B" w:rsidRDefault="00A64F40">
            <w:r>
              <w:t>-3.</w:t>
            </w:r>
            <w:r w:rsidR="003E24D1">
              <w:t>61</w:t>
            </w:r>
          </w:p>
        </w:tc>
      </w:tr>
      <w:tr w:rsidR="0058380B" w14:paraId="40D25BC5" w14:textId="77777777" w:rsidTr="006D1DAC">
        <w:tc>
          <w:tcPr>
            <w:tcW w:w="1701" w:type="dxa"/>
          </w:tcPr>
          <w:p w14:paraId="7CAE58E3" w14:textId="2B74BCC7" w:rsidR="0058380B" w:rsidRDefault="00F54912">
            <w:proofErr w:type="spellStart"/>
            <w:r>
              <w:t>s_k</w:t>
            </w:r>
            <w:proofErr w:type="spellEnd"/>
          </w:p>
        </w:tc>
        <w:tc>
          <w:tcPr>
            <w:tcW w:w="1303" w:type="dxa"/>
          </w:tcPr>
          <w:p w14:paraId="47950702" w14:textId="4FA0E4C9" w:rsidR="0058380B" w:rsidRDefault="00C12D4C">
            <w:r>
              <w:t>0</w:t>
            </w:r>
            <w:r w:rsidR="00B3161A">
              <w:t>.</w:t>
            </w:r>
            <w:r>
              <w:t>37</w:t>
            </w:r>
          </w:p>
        </w:tc>
        <w:tc>
          <w:tcPr>
            <w:tcW w:w="1503" w:type="dxa"/>
          </w:tcPr>
          <w:p w14:paraId="3B3AAC06" w14:textId="2FDDEA92" w:rsidR="0058380B" w:rsidRDefault="00FA3A17">
            <w:r>
              <w:t>.</w:t>
            </w:r>
            <w:r w:rsidR="00C12D4C">
              <w:t>258</w:t>
            </w:r>
          </w:p>
        </w:tc>
        <w:tc>
          <w:tcPr>
            <w:tcW w:w="1503" w:type="dxa"/>
          </w:tcPr>
          <w:p w14:paraId="54E622EB" w14:textId="5128D245" w:rsidR="0058380B" w:rsidRDefault="006C6474">
            <w:r>
              <w:t>2.50</w:t>
            </w:r>
          </w:p>
        </w:tc>
        <w:tc>
          <w:tcPr>
            <w:tcW w:w="1503" w:type="dxa"/>
          </w:tcPr>
          <w:p w14:paraId="1BD668D1" w14:textId="78867BB6" w:rsidR="0058380B" w:rsidRDefault="00CC406E">
            <w:r>
              <w:t>-</w:t>
            </w:r>
            <w:r w:rsidR="004B6914">
              <w:t>1</w:t>
            </w:r>
            <w:r>
              <w:t>.</w:t>
            </w:r>
            <w:r w:rsidR="004B6914">
              <w:t>78</w:t>
            </w:r>
          </w:p>
        </w:tc>
        <w:tc>
          <w:tcPr>
            <w:tcW w:w="1503" w:type="dxa"/>
          </w:tcPr>
          <w:p w14:paraId="0B7FCC6E" w14:textId="6946A9A4" w:rsidR="0058380B" w:rsidRDefault="004B6914">
            <w:r>
              <w:t>6.78</w:t>
            </w:r>
          </w:p>
        </w:tc>
      </w:tr>
      <w:tr w:rsidR="0058380B" w14:paraId="1188D280" w14:textId="77777777" w:rsidTr="006D1DAC">
        <w:tc>
          <w:tcPr>
            <w:tcW w:w="1701" w:type="dxa"/>
          </w:tcPr>
          <w:p w14:paraId="23D12ED5" w14:textId="584EC6CE" w:rsidR="0058380B" w:rsidRDefault="00F54912">
            <w:proofErr w:type="spellStart"/>
            <w:r>
              <w:t>i_smoking</w:t>
            </w:r>
            <w:proofErr w:type="spellEnd"/>
          </w:p>
        </w:tc>
        <w:tc>
          <w:tcPr>
            <w:tcW w:w="1303" w:type="dxa"/>
          </w:tcPr>
          <w:p w14:paraId="2AFE65CA" w14:textId="5C64B779" w:rsidR="0058380B" w:rsidRDefault="00B3161A">
            <w:r>
              <w:t>-</w:t>
            </w:r>
            <w:r w:rsidR="00C12D4C">
              <w:t>0</w:t>
            </w:r>
            <w:r>
              <w:t>.0</w:t>
            </w:r>
            <w:r w:rsidR="00C12D4C">
              <w:t>2</w:t>
            </w:r>
          </w:p>
        </w:tc>
        <w:tc>
          <w:tcPr>
            <w:tcW w:w="1503" w:type="dxa"/>
          </w:tcPr>
          <w:p w14:paraId="7C93CA00" w14:textId="5739872D" w:rsidR="0058380B" w:rsidRDefault="00FA3A17">
            <w:r>
              <w:t>.</w:t>
            </w:r>
            <w:r w:rsidR="006C6474">
              <w:t>785</w:t>
            </w:r>
          </w:p>
        </w:tc>
        <w:tc>
          <w:tcPr>
            <w:tcW w:w="1503" w:type="dxa"/>
          </w:tcPr>
          <w:p w14:paraId="4CB9571D" w14:textId="44B54E52" w:rsidR="0058380B" w:rsidRDefault="00FA3A17">
            <w:r>
              <w:t>-</w:t>
            </w:r>
            <w:r w:rsidR="006C6474">
              <w:t>0.04</w:t>
            </w:r>
          </w:p>
        </w:tc>
        <w:tc>
          <w:tcPr>
            <w:tcW w:w="1503" w:type="dxa"/>
          </w:tcPr>
          <w:p w14:paraId="7D4FC9C6" w14:textId="1AE20FD7" w:rsidR="0058380B" w:rsidRDefault="00AA37C2">
            <w:r>
              <w:t>-.</w:t>
            </w:r>
            <w:r w:rsidR="00D90A77">
              <w:t>33</w:t>
            </w:r>
          </w:p>
        </w:tc>
        <w:tc>
          <w:tcPr>
            <w:tcW w:w="1503" w:type="dxa"/>
          </w:tcPr>
          <w:p w14:paraId="78FCB3C0" w14:textId="736000CE" w:rsidR="0058380B" w:rsidRDefault="00AA37C2">
            <w:r>
              <w:t>.</w:t>
            </w:r>
            <w:r w:rsidR="00D90A77">
              <w:t>25</w:t>
            </w:r>
          </w:p>
        </w:tc>
      </w:tr>
      <w:tr w:rsidR="00F54912" w14:paraId="7D9EB28F" w14:textId="77777777" w:rsidTr="006D1DAC">
        <w:tc>
          <w:tcPr>
            <w:tcW w:w="1701" w:type="dxa"/>
          </w:tcPr>
          <w:p w14:paraId="5C772359" w14:textId="32FF3321" w:rsidR="00F54912" w:rsidRDefault="00F54912">
            <w:proofErr w:type="spellStart"/>
            <w:r>
              <w:t>s_smoking</w:t>
            </w:r>
            <w:proofErr w:type="spellEnd"/>
          </w:p>
        </w:tc>
        <w:tc>
          <w:tcPr>
            <w:tcW w:w="1303" w:type="dxa"/>
          </w:tcPr>
          <w:p w14:paraId="6193E525" w14:textId="6918DEBC" w:rsidR="00F54912" w:rsidRDefault="00C12D4C">
            <w:r>
              <w:t>0</w:t>
            </w:r>
            <w:r w:rsidR="00B3161A">
              <w:t>.5</w:t>
            </w:r>
            <w:r>
              <w:t>3</w:t>
            </w:r>
          </w:p>
        </w:tc>
        <w:tc>
          <w:tcPr>
            <w:tcW w:w="1503" w:type="dxa"/>
          </w:tcPr>
          <w:p w14:paraId="01CAB827" w14:textId="6B464BC9" w:rsidR="00F54912" w:rsidRDefault="006C6474">
            <w:r>
              <w:t>&lt;</w:t>
            </w:r>
            <w:r w:rsidR="00FA3A17">
              <w:t>.00</w:t>
            </w:r>
            <w:r>
              <w:t>1</w:t>
            </w:r>
          </w:p>
        </w:tc>
        <w:tc>
          <w:tcPr>
            <w:tcW w:w="1503" w:type="dxa"/>
          </w:tcPr>
          <w:p w14:paraId="59075F5F" w14:textId="2A91A7E2" w:rsidR="00F54912" w:rsidRDefault="00FA3A17">
            <w:r>
              <w:t>3.0</w:t>
            </w:r>
            <w:r w:rsidR="006C6474">
              <w:t>9</w:t>
            </w:r>
          </w:p>
        </w:tc>
        <w:tc>
          <w:tcPr>
            <w:tcW w:w="1503" w:type="dxa"/>
          </w:tcPr>
          <w:p w14:paraId="0AE2A9FE" w14:textId="73C8A296" w:rsidR="00F54912" w:rsidRDefault="00353024">
            <w:r>
              <w:t>1.50</w:t>
            </w:r>
          </w:p>
        </w:tc>
        <w:tc>
          <w:tcPr>
            <w:tcW w:w="1503" w:type="dxa"/>
          </w:tcPr>
          <w:p w14:paraId="34A01DA9" w14:textId="33A85C2E" w:rsidR="00F54912" w:rsidRDefault="00353024">
            <w:r>
              <w:t>4.67</w:t>
            </w:r>
          </w:p>
        </w:tc>
      </w:tr>
      <w:tr w:rsidR="00F54912" w14:paraId="294C79C1" w14:textId="77777777" w:rsidTr="006D1DAC">
        <w:tc>
          <w:tcPr>
            <w:tcW w:w="1701" w:type="dxa"/>
          </w:tcPr>
          <w:p w14:paraId="4697CE14" w14:textId="7AACAEBE" w:rsidR="00F54912" w:rsidRPr="00F54912" w:rsidRDefault="00F54912">
            <w:pPr>
              <w:rPr>
                <w:b/>
                <w:bCs/>
              </w:rPr>
            </w:pPr>
            <w:r>
              <w:rPr>
                <w:b/>
                <w:bCs/>
              </w:rPr>
              <w:t>Variances</w:t>
            </w:r>
          </w:p>
        </w:tc>
        <w:tc>
          <w:tcPr>
            <w:tcW w:w="1303" w:type="dxa"/>
          </w:tcPr>
          <w:p w14:paraId="48C9A417" w14:textId="77777777" w:rsidR="00F54912" w:rsidRDefault="00F54912"/>
        </w:tc>
        <w:tc>
          <w:tcPr>
            <w:tcW w:w="1503" w:type="dxa"/>
          </w:tcPr>
          <w:p w14:paraId="7AA8E37D" w14:textId="77777777" w:rsidR="00F54912" w:rsidRDefault="00F54912"/>
        </w:tc>
        <w:tc>
          <w:tcPr>
            <w:tcW w:w="1503" w:type="dxa"/>
          </w:tcPr>
          <w:p w14:paraId="3C2C2A25" w14:textId="77777777" w:rsidR="00F54912" w:rsidRDefault="00F54912"/>
        </w:tc>
        <w:tc>
          <w:tcPr>
            <w:tcW w:w="1503" w:type="dxa"/>
          </w:tcPr>
          <w:p w14:paraId="0559B153" w14:textId="77777777" w:rsidR="00F54912" w:rsidRDefault="00F54912"/>
        </w:tc>
        <w:tc>
          <w:tcPr>
            <w:tcW w:w="1503" w:type="dxa"/>
          </w:tcPr>
          <w:p w14:paraId="5CF4757F" w14:textId="77777777" w:rsidR="00F54912" w:rsidRDefault="00F54912"/>
        </w:tc>
      </w:tr>
      <w:tr w:rsidR="00F54912" w14:paraId="6D6DC63A" w14:textId="77777777" w:rsidTr="006D1DAC">
        <w:tc>
          <w:tcPr>
            <w:tcW w:w="1701" w:type="dxa"/>
          </w:tcPr>
          <w:p w14:paraId="7FFDA1E7" w14:textId="5E1CDAC9" w:rsidR="00F54912" w:rsidRDefault="00832E7E">
            <w:r>
              <w:t>k Baseline</w:t>
            </w:r>
          </w:p>
        </w:tc>
        <w:tc>
          <w:tcPr>
            <w:tcW w:w="1303" w:type="dxa"/>
          </w:tcPr>
          <w:p w14:paraId="40391919" w14:textId="2E2F2347" w:rsidR="00F54912" w:rsidRDefault="00E94F56">
            <w:r>
              <w:t>1.0</w:t>
            </w:r>
            <w:r w:rsidR="00255A26">
              <w:t>8</w:t>
            </w:r>
          </w:p>
        </w:tc>
        <w:tc>
          <w:tcPr>
            <w:tcW w:w="1503" w:type="dxa"/>
          </w:tcPr>
          <w:p w14:paraId="6984A96C" w14:textId="1FBAECE3" w:rsidR="00F54912" w:rsidRDefault="00E94F56">
            <w:r>
              <w:t>.000</w:t>
            </w:r>
          </w:p>
        </w:tc>
        <w:tc>
          <w:tcPr>
            <w:tcW w:w="1503" w:type="dxa"/>
          </w:tcPr>
          <w:p w14:paraId="2164902B" w14:textId="31A51EDC" w:rsidR="00F54912" w:rsidRDefault="001A1415">
            <w:r>
              <w:t>0</w:t>
            </w:r>
            <w:r w:rsidR="005F3C5E">
              <w:t>.47</w:t>
            </w:r>
          </w:p>
        </w:tc>
        <w:tc>
          <w:tcPr>
            <w:tcW w:w="1503" w:type="dxa"/>
          </w:tcPr>
          <w:p w14:paraId="29FB85BC" w14:textId="38E912BE" w:rsidR="00F54912" w:rsidRDefault="00AE7786">
            <w:r>
              <w:t>.41</w:t>
            </w:r>
          </w:p>
        </w:tc>
        <w:tc>
          <w:tcPr>
            <w:tcW w:w="1503" w:type="dxa"/>
          </w:tcPr>
          <w:p w14:paraId="3146350B" w14:textId="46D61AD2" w:rsidR="00F54912" w:rsidRDefault="00AE7786">
            <w:r>
              <w:t>.52</w:t>
            </w:r>
          </w:p>
        </w:tc>
      </w:tr>
      <w:tr w:rsidR="00F54912" w14:paraId="097FD077" w14:textId="77777777" w:rsidTr="006D1DAC">
        <w:tc>
          <w:tcPr>
            <w:tcW w:w="1701" w:type="dxa"/>
          </w:tcPr>
          <w:p w14:paraId="7FDBAB6C" w14:textId="3FCDF046" w:rsidR="00F54912" w:rsidRDefault="00832E7E">
            <w:r>
              <w:t>k Fu1</w:t>
            </w:r>
          </w:p>
        </w:tc>
        <w:tc>
          <w:tcPr>
            <w:tcW w:w="1303" w:type="dxa"/>
          </w:tcPr>
          <w:p w14:paraId="294C3C75" w14:textId="0CC7DF20" w:rsidR="00F54912" w:rsidRDefault="00EB33D7">
            <w:r>
              <w:t>0</w:t>
            </w:r>
            <w:r w:rsidR="00E94F56">
              <w:t>.94</w:t>
            </w:r>
          </w:p>
        </w:tc>
        <w:tc>
          <w:tcPr>
            <w:tcW w:w="1503" w:type="dxa"/>
          </w:tcPr>
          <w:p w14:paraId="6CB80F78" w14:textId="763BA7C4" w:rsidR="00F54912" w:rsidRDefault="00E94F56">
            <w:r>
              <w:t>.000</w:t>
            </w:r>
          </w:p>
        </w:tc>
        <w:tc>
          <w:tcPr>
            <w:tcW w:w="1503" w:type="dxa"/>
          </w:tcPr>
          <w:p w14:paraId="6C366CEC" w14:textId="269DA7F4" w:rsidR="00F54912" w:rsidRDefault="001A1415">
            <w:r>
              <w:t>0</w:t>
            </w:r>
            <w:r w:rsidR="00F32367">
              <w:t>.</w:t>
            </w:r>
            <w:r w:rsidR="005F3C5E">
              <w:t>46</w:t>
            </w:r>
          </w:p>
        </w:tc>
        <w:tc>
          <w:tcPr>
            <w:tcW w:w="1503" w:type="dxa"/>
          </w:tcPr>
          <w:p w14:paraId="7EFD7D03" w14:textId="018EB525" w:rsidR="00F54912" w:rsidRDefault="00AE7786">
            <w:r>
              <w:t>.42</w:t>
            </w:r>
          </w:p>
        </w:tc>
        <w:tc>
          <w:tcPr>
            <w:tcW w:w="1503" w:type="dxa"/>
          </w:tcPr>
          <w:p w14:paraId="5DB1CFDA" w14:textId="05167C53" w:rsidR="00F54912" w:rsidRDefault="00AE7786">
            <w:r>
              <w:t>.5</w:t>
            </w:r>
            <w:r w:rsidR="00D244A5">
              <w:t>0</w:t>
            </w:r>
          </w:p>
        </w:tc>
      </w:tr>
      <w:tr w:rsidR="00F54912" w14:paraId="15EF3FA2" w14:textId="77777777" w:rsidTr="006D1DAC">
        <w:tc>
          <w:tcPr>
            <w:tcW w:w="1701" w:type="dxa"/>
          </w:tcPr>
          <w:p w14:paraId="16AB4214" w14:textId="1C06F79F" w:rsidR="00F54912" w:rsidRDefault="00832E7E">
            <w:r>
              <w:t>k Fu2</w:t>
            </w:r>
          </w:p>
        </w:tc>
        <w:tc>
          <w:tcPr>
            <w:tcW w:w="1303" w:type="dxa"/>
          </w:tcPr>
          <w:p w14:paraId="4312BC2D" w14:textId="6AC7919C" w:rsidR="00F54912" w:rsidRDefault="00EB33D7">
            <w:r>
              <w:t>0</w:t>
            </w:r>
            <w:r w:rsidR="00E94F56">
              <w:t>.88</w:t>
            </w:r>
          </w:p>
        </w:tc>
        <w:tc>
          <w:tcPr>
            <w:tcW w:w="1503" w:type="dxa"/>
          </w:tcPr>
          <w:p w14:paraId="40C9EC0E" w14:textId="5C597FCC" w:rsidR="00F54912" w:rsidRDefault="00E94F56">
            <w:r>
              <w:t>.000</w:t>
            </w:r>
          </w:p>
        </w:tc>
        <w:tc>
          <w:tcPr>
            <w:tcW w:w="1503" w:type="dxa"/>
          </w:tcPr>
          <w:p w14:paraId="1D71A988" w14:textId="094100CE" w:rsidR="00F54912" w:rsidRDefault="001A1415">
            <w:r>
              <w:t>0</w:t>
            </w:r>
            <w:r w:rsidR="00F32367">
              <w:t>.</w:t>
            </w:r>
            <w:r w:rsidR="005F3C5E">
              <w:t>4</w:t>
            </w:r>
            <w:r>
              <w:t>3</w:t>
            </w:r>
          </w:p>
        </w:tc>
        <w:tc>
          <w:tcPr>
            <w:tcW w:w="1503" w:type="dxa"/>
          </w:tcPr>
          <w:p w14:paraId="2C819515" w14:textId="4D8760B5" w:rsidR="00F54912" w:rsidRDefault="00A812E1">
            <w:r>
              <w:t>.40</w:t>
            </w:r>
          </w:p>
        </w:tc>
        <w:tc>
          <w:tcPr>
            <w:tcW w:w="1503" w:type="dxa"/>
          </w:tcPr>
          <w:p w14:paraId="024115D5" w14:textId="13D989AA" w:rsidR="00F54912" w:rsidRDefault="00A812E1">
            <w:r>
              <w:t>.4</w:t>
            </w:r>
            <w:r w:rsidR="00873422">
              <w:t>7</w:t>
            </w:r>
          </w:p>
        </w:tc>
      </w:tr>
      <w:tr w:rsidR="00F54912" w14:paraId="0802E22C" w14:textId="77777777" w:rsidTr="006D1DAC">
        <w:tc>
          <w:tcPr>
            <w:tcW w:w="1701" w:type="dxa"/>
          </w:tcPr>
          <w:p w14:paraId="6D3834F3" w14:textId="536E61DD" w:rsidR="00F54912" w:rsidRDefault="00832E7E">
            <w:r>
              <w:t>k Fu3</w:t>
            </w:r>
          </w:p>
        </w:tc>
        <w:tc>
          <w:tcPr>
            <w:tcW w:w="1303" w:type="dxa"/>
          </w:tcPr>
          <w:p w14:paraId="2054530D" w14:textId="0529F65A" w:rsidR="00F54912" w:rsidRDefault="00EB33D7">
            <w:r>
              <w:t>0</w:t>
            </w:r>
            <w:r w:rsidR="00E94F56">
              <w:t>.49</w:t>
            </w:r>
          </w:p>
        </w:tc>
        <w:tc>
          <w:tcPr>
            <w:tcW w:w="1503" w:type="dxa"/>
          </w:tcPr>
          <w:p w14:paraId="5E02EE77" w14:textId="377218C1" w:rsidR="00F54912" w:rsidRDefault="00E94F56">
            <w:r>
              <w:t>.00</w:t>
            </w:r>
            <w:r w:rsidR="000B248F">
              <w:t>0</w:t>
            </w:r>
          </w:p>
        </w:tc>
        <w:tc>
          <w:tcPr>
            <w:tcW w:w="1503" w:type="dxa"/>
          </w:tcPr>
          <w:p w14:paraId="318335C8" w14:textId="1DC8850D" w:rsidR="00F54912" w:rsidRDefault="001A1415">
            <w:r>
              <w:t>0</w:t>
            </w:r>
            <w:r w:rsidR="00F32367">
              <w:t>.</w:t>
            </w:r>
            <w:r w:rsidR="005F3C5E">
              <w:t>22</w:t>
            </w:r>
          </w:p>
        </w:tc>
        <w:tc>
          <w:tcPr>
            <w:tcW w:w="1503" w:type="dxa"/>
          </w:tcPr>
          <w:p w14:paraId="11B2F860" w14:textId="7655D4F1" w:rsidR="00F54912" w:rsidRDefault="00A812E1">
            <w:r>
              <w:t>.13</w:t>
            </w:r>
          </w:p>
        </w:tc>
        <w:tc>
          <w:tcPr>
            <w:tcW w:w="1503" w:type="dxa"/>
          </w:tcPr>
          <w:p w14:paraId="19EF2FA1" w14:textId="20234A7B" w:rsidR="00F54912" w:rsidRDefault="00A812E1">
            <w:r>
              <w:t>.3</w:t>
            </w:r>
            <w:r w:rsidR="00873422">
              <w:t>1</w:t>
            </w:r>
          </w:p>
        </w:tc>
      </w:tr>
      <w:tr w:rsidR="00832E7E" w14:paraId="0DF85F68" w14:textId="77777777" w:rsidTr="006D1DAC">
        <w:tc>
          <w:tcPr>
            <w:tcW w:w="1701" w:type="dxa"/>
          </w:tcPr>
          <w:p w14:paraId="2F96B6D3" w14:textId="5C4FEFA3" w:rsidR="00832E7E" w:rsidRDefault="00832E7E">
            <w:r>
              <w:t>TLFB Baseline</w:t>
            </w:r>
          </w:p>
        </w:tc>
        <w:tc>
          <w:tcPr>
            <w:tcW w:w="1303" w:type="dxa"/>
          </w:tcPr>
          <w:p w14:paraId="43F091B2" w14:textId="35DC84BB" w:rsidR="00832E7E" w:rsidRDefault="00EB33D7">
            <w:r>
              <w:t>0</w:t>
            </w:r>
            <w:r w:rsidR="00E94F56">
              <w:t>.6</w:t>
            </w:r>
            <w:r w:rsidR="00255A26">
              <w:t>5</w:t>
            </w:r>
          </w:p>
        </w:tc>
        <w:tc>
          <w:tcPr>
            <w:tcW w:w="1503" w:type="dxa"/>
          </w:tcPr>
          <w:p w14:paraId="7F1239B8" w14:textId="42ADA9A4" w:rsidR="00832E7E" w:rsidRDefault="000B248F">
            <w:r>
              <w:t>.000</w:t>
            </w:r>
          </w:p>
        </w:tc>
        <w:tc>
          <w:tcPr>
            <w:tcW w:w="1503" w:type="dxa"/>
          </w:tcPr>
          <w:p w14:paraId="793D42CC" w14:textId="30A50FA0" w:rsidR="00832E7E" w:rsidRDefault="001A1415">
            <w:r>
              <w:t>0</w:t>
            </w:r>
            <w:r w:rsidR="00F32367">
              <w:t>.6</w:t>
            </w:r>
            <w:r>
              <w:t>5</w:t>
            </w:r>
          </w:p>
        </w:tc>
        <w:tc>
          <w:tcPr>
            <w:tcW w:w="1503" w:type="dxa"/>
          </w:tcPr>
          <w:p w14:paraId="3E388F29" w14:textId="0EFE668A" w:rsidR="00832E7E" w:rsidRDefault="008F78C7">
            <w:r>
              <w:t>.</w:t>
            </w:r>
            <w:r w:rsidR="00873422">
              <w:t>39</w:t>
            </w:r>
          </w:p>
        </w:tc>
        <w:tc>
          <w:tcPr>
            <w:tcW w:w="1503" w:type="dxa"/>
          </w:tcPr>
          <w:p w14:paraId="1AD8E5E6" w14:textId="1CA51A9D" w:rsidR="00832E7E" w:rsidRDefault="00A812E1">
            <w:r>
              <w:t>.9</w:t>
            </w:r>
            <w:r w:rsidR="00873422">
              <w:t>1</w:t>
            </w:r>
          </w:p>
        </w:tc>
      </w:tr>
      <w:tr w:rsidR="00832E7E" w14:paraId="5A9DF01F" w14:textId="77777777" w:rsidTr="006D1DAC">
        <w:tc>
          <w:tcPr>
            <w:tcW w:w="1701" w:type="dxa"/>
          </w:tcPr>
          <w:p w14:paraId="2177979B" w14:textId="7B1E07E5" w:rsidR="00832E7E" w:rsidRDefault="00832E7E">
            <w:r>
              <w:t>TLFB Fu2</w:t>
            </w:r>
          </w:p>
        </w:tc>
        <w:tc>
          <w:tcPr>
            <w:tcW w:w="1303" w:type="dxa"/>
          </w:tcPr>
          <w:p w14:paraId="03FFCA5D" w14:textId="67DCCFF3" w:rsidR="00832E7E" w:rsidRDefault="00EB33D7">
            <w:r>
              <w:t>0</w:t>
            </w:r>
            <w:r w:rsidR="00E94F56">
              <w:t>.4</w:t>
            </w:r>
            <w:r w:rsidR="00255A26">
              <w:t>6</w:t>
            </w:r>
          </w:p>
        </w:tc>
        <w:tc>
          <w:tcPr>
            <w:tcW w:w="1503" w:type="dxa"/>
          </w:tcPr>
          <w:p w14:paraId="0702F5FB" w14:textId="334AC66B" w:rsidR="00832E7E" w:rsidRDefault="000B248F">
            <w:r>
              <w:t>.000</w:t>
            </w:r>
          </w:p>
        </w:tc>
        <w:tc>
          <w:tcPr>
            <w:tcW w:w="1503" w:type="dxa"/>
          </w:tcPr>
          <w:p w14:paraId="17A34766" w14:textId="4755470A" w:rsidR="00832E7E" w:rsidRDefault="001A1415">
            <w:r>
              <w:t>0</w:t>
            </w:r>
            <w:r w:rsidR="00F32367">
              <w:t>.4</w:t>
            </w:r>
            <w:r>
              <w:t>6</w:t>
            </w:r>
          </w:p>
        </w:tc>
        <w:tc>
          <w:tcPr>
            <w:tcW w:w="1503" w:type="dxa"/>
          </w:tcPr>
          <w:p w14:paraId="6DF6C3C8" w14:textId="642A8E5D" w:rsidR="00832E7E" w:rsidRDefault="008F78C7">
            <w:r>
              <w:t>.</w:t>
            </w:r>
            <w:r w:rsidR="000260C3">
              <w:t>30</w:t>
            </w:r>
          </w:p>
        </w:tc>
        <w:tc>
          <w:tcPr>
            <w:tcW w:w="1503" w:type="dxa"/>
          </w:tcPr>
          <w:p w14:paraId="2EC1C48C" w14:textId="29F13B03" w:rsidR="00832E7E" w:rsidRDefault="008F78C7">
            <w:r>
              <w:t>.6</w:t>
            </w:r>
            <w:r w:rsidR="000260C3">
              <w:t>2</w:t>
            </w:r>
          </w:p>
        </w:tc>
      </w:tr>
      <w:tr w:rsidR="00832E7E" w14:paraId="23EEB3D8" w14:textId="77777777" w:rsidTr="006D1DAC">
        <w:tc>
          <w:tcPr>
            <w:tcW w:w="1701" w:type="dxa"/>
          </w:tcPr>
          <w:p w14:paraId="6CA169AE" w14:textId="4ADF7034" w:rsidR="00832E7E" w:rsidRDefault="00832E7E">
            <w:r>
              <w:t>TLFB Fu3</w:t>
            </w:r>
          </w:p>
        </w:tc>
        <w:tc>
          <w:tcPr>
            <w:tcW w:w="1303" w:type="dxa"/>
          </w:tcPr>
          <w:p w14:paraId="07601A39" w14:textId="1D228B33" w:rsidR="00832E7E" w:rsidRDefault="00EB33D7">
            <w:r>
              <w:t>0</w:t>
            </w:r>
            <w:r w:rsidR="00E94F56">
              <w:t>.2</w:t>
            </w:r>
            <w:r w:rsidR="00255A26">
              <w:t>6</w:t>
            </w:r>
          </w:p>
        </w:tc>
        <w:tc>
          <w:tcPr>
            <w:tcW w:w="1503" w:type="dxa"/>
          </w:tcPr>
          <w:p w14:paraId="0CDAA04D" w14:textId="0BDACFAA" w:rsidR="00832E7E" w:rsidRDefault="000B248F">
            <w:r>
              <w:t>.</w:t>
            </w:r>
            <w:r w:rsidR="00EB33D7">
              <w:t>12</w:t>
            </w:r>
            <w:r w:rsidR="001A1415">
              <w:t>0</w:t>
            </w:r>
          </w:p>
        </w:tc>
        <w:tc>
          <w:tcPr>
            <w:tcW w:w="1503" w:type="dxa"/>
          </w:tcPr>
          <w:p w14:paraId="3A44682A" w14:textId="2D932346" w:rsidR="00832E7E" w:rsidRDefault="001A1415">
            <w:r>
              <w:t>0</w:t>
            </w:r>
            <w:r w:rsidR="00F32367">
              <w:t>.2</w:t>
            </w:r>
            <w:r>
              <w:t>5</w:t>
            </w:r>
          </w:p>
        </w:tc>
        <w:tc>
          <w:tcPr>
            <w:tcW w:w="1503" w:type="dxa"/>
          </w:tcPr>
          <w:p w14:paraId="6D5CE3F4" w14:textId="19811788" w:rsidR="00832E7E" w:rsidRDefault="008F78C7">
            <w:r>
              <w:t>-0.</w:t>
            </w:r>
            <w:r w:rsidR="000260C3">
              <w:t>06</w:t>
            </w:r>
          </w:p>
        </w:tc>
        <w:tc>
          <w:tcPr>
            <w:tcW w:w="1503" w:type="dxa"/>
          </w:tcPr>
          <w:p w14:paraId="1FA1F989" w14:textId="1C5D99D6" w:rsidR="00832E7E" w:rsidRDefault="008F78C7">
            <w:r>
              <w:t>.</w:t>
            </w:r>
            <w:r w:rsidR="000260C3">
              <w:t>55</w:t>
            </w:r>
          </w:p>
        </w:tc>
      </w:tr>
      <w:tr w:rsidR="00832E7E" w14:paraId="3167F4C2" w14:textId="77777777" w:rsidTr="006D1DAC">
        <w:tc>
          <w:tcPr>
            <w:tcW w:w="1701" w:type="dxa"/>
          </w:tcPr>
          <w:p w14:paraId="3E587FE2" w14:textId="7C09EC8E" w:rsidR="00832E7E" w:rsidRDefault="00036FCC">
            <w:proofErr w:type="spellStart"/>
            <w:r>
              <w:t>i_k</w:t>
            </w:r>
            <w:proofErr w:type="spellEnd"/>
          </w:p>
        </w:tc>
        <w:tc>
          <w:tcPr>
            <w:tcW w:w="1303" w:type="dxa"/>
          </w:tcPr>
          <w:p w14:paraId="642EDA57" w14:textId="23059CB8" w:rsidR="00832E7E" w:rsidRDefault="00E94F56">
            <w:r>
              <w:t>1.2</w:t>
            </w:r>
            <w:r w:rsidR="00EB33D7">
              <w:t>2</w:t>
            </w:r>
          </w:p>
        </w:tc>
        <w:tc>
          <w:tcPr>
            <w:tcW w:w="1503" w:type="dxa"/>
          </w:tcPr>
          <w:p w14:paraId="747B2241" w14:textId="217DC949" w:rsidR="00832E7E" w:rsidRDefault="000B248F">
            <w:r>
              <w:t>.000</w:t>
            </w:r>
          </w:p>
        </w:tc>
        <w:tc>
          <w:tcPr>
            <w:tcW w:w="1503" w:type="dxa"/>
          </w:tcPr>
          <w:p w14:paraId="32DE11F9" w14:textId="00BD09B4" w:rsidR="00832E7E" w:rsidRDefault="001A1415">
            <w:r>
              <w:t>0.99</w:t>
            </w:r>
          </w:p>
        </w:tc>
        <w:tc>
          <w:tcPr>
            <w:tcW w:w="1503" w:type="dxa"/>
          </w:tcPr>
          <w:p w14:paraId="0C6448C3" w14:textId="5B909A3A" w:rsidR="00832E7E" w:rsidRDefault="00221C31">
            <w:r>
              <w:t>0.99</w:t>
            </w:r>
          </w:p>
        </w:tc>
        <w:tc>
          <w:tcPr>
            <w:tcW w:w="1503" w:type="dxa"/>
          </w:tcPr>
          <w:p w14:paraId="7E48295E" w14:textId="3ACB50CB" w:rsidR="00832E7E" w:rsidRDefault="008F78C7">
            <w:r>
              <w:t>1.00</w:t>
            </w:r>
          </w:p>
        </w:tc>
      </w:tr>
      <w:tr w:rsidR="00832E7E" w14:paraId="0AD08189" w14:textId="77777777" w:rsidTr="006D1DAC">
        <w:tc>
          <w:tcPr>
            <w:tcW w:w="1701" w:type="dxa"/>
          </w:tcPr>
          <w:p w14:paraId="42B9E0B6" w14:textId="5EB5E6AD" w:rsidR="00832E7E" w:rsidRDefault="00036FCC">
            <w:proofErr w:type="spellStart"/>
            <w:r>
              <w:t>s_k</w:t>
            </w:r>
            <w:proofErr w:type="spellEnd"/>
          </w:p>
        </w:tc>
        <w:tc>
          <w:tcPr>
            <w:tcW w:w="1303" w:type="dxa"/>
          </w:tcPr>
          <w:p w14:paraId="6FEE76BD" w14:textId="5142E8E9" w:rsidR="00832E7E" w:rsidRDefault="00EB33D7">
            <w:r>
              <w:t>0</w:t>
            </w:r>
            <w:r w:rsidR="00E94F56">
              <w:t>.</w:t>
            </w:r>
            <w:r>
              <w:t>50</w:t>
            </w:r>
          </w:p>
        </w:tc>
        <w:tc>
          <w:tcPr>
            <w:tcW w:w="1503" w:type="dxa"/>
          </w:tcPr>
          <w:p w14:paraId="2A4E1B96" w14:textId="65CFF4C5" w:rsidR="00832E7E" w:rsidRDefault="000B248F">
            <w:r>
              <w:t>.5</w:t>
            </w:r>
            <w:r w:rsidR="001A1415">
              <w:t>76</w:t>
            </w:r>
          </w:p>
        </w:tc>
        <w:tc>
          <w:tcPr>
            <w:tcW w:w="1503" w:type="dxa"/>
          </w:tcPr>
          <w:p w14:paraId="118504C3" w14:textId="245C8F83" w:rsidR="00832E7E" w:rsidRDefault="001A1415">
            <w:r>
              <w:t>22</w:t>
            </w:r>
            <w:r w:rsidR="00F32367">
              <w:t>.</w:t>
            </w:r>
            <w:r>
              <w:t>29</w:t>
            </w:r>
          </w:p>
        </w:tc>
        <w:tc>
          <w:tcPr>
            <w:tcW w:w="1503" w:type="dxa"/>
          </w:tcPr>
          <w:p w14:paraId="37147A51" w14:textId="7C691C83" w:rsidR="00832E7E" w:rsidRDefault="00765A76">
            <w:r>
              <w:t>-</w:t>
            </w:r>
            <w:r w:rsidR="00221C31">
              <w:t>54.96</w:t>
            </w:r>
          </w:p>
        </w:tc>
        <w:tc>
          <w:tcPr>
            <w:tcW w:w="1503" w:type="dxa"/>
          </w:tcPr>
          <w:p w14:paraId="27A54839" w14:textId="0395F7E7" w:rsidR="00832E7E" w:rsidRDefault="00221C31">
            <w:r>
              <w:t>99</w:t>
            </w:r>
            <w:r w:rsidR="00765A76">
              <w:t>.</w:t>
            </w:r>
            <w:r>
              <w:t>54</w:t>
            </w:r>
          </w:p>
        </w:tc>
      </w:tr>
      <w:tr w:rsidR="00036FCC" w14:paraId="5DCE93D2" w14:textId="77777777" w:rsidTr="006D1DAC">
        <w:tc>
          <w:tcPr>
            <w:tcW w:w="1701" w:type="dxa"/>
          </w:tcPr>
          <w:p w14:paraId="0D35CC1B" w14:textId="5A9DC2D0" w:rsidR="00036FCC" w:rsidRDefault="00036FCC">
            <w:proofErr w:type="spellStart"/>
            <w:r>
              <w:t>i_smoking</w:t>
            </w:r>
            <w:proofErr w:type="spellEnd"/>
          </w:p>
        </w:tc>
        <w:tc>
          <w:tcPr>
            <w:tcW w:w="1303" w:type="dxa"/>
          </w:tcPr>
          <w:p w14:paraId="63E3D4B0" w14:textId="0EEE1421" w:rsidR="00036FCC" w:rsidRDefault="00EB33D7">
            <w:r>
              <w:t>0</w:t>
            </w:r>
            <w:r w:rsidR="00E94F56">
              <w:t>.3</w:t>
            </w:r>
            <w:r>
              <w:t>5</w:t>
            </w:r>
          </w:p>
        </w:tc>
        <w:tc>
          <w:tcPr>
            <w:tcW w:w="1503" w:type="dxa"/>
          </w:tcPr>
          <w:p w14:paraId="36635C93" w14:textId="4CAB5D67" w:rsidR="00036FCC" w:rsidRDefault="000B248F">
            <w:r>
              <w:t>.01</w:t>
            </w:r>
            <w:r w:rsidR="001A1415">
              <w:t>7</w:t>
            </w:r>
          </w:p>
        </w:tc>
        <w:tc>
          <w:tcPr>
            <w:tcW w:w="1503" w:type="dxa"/>
          </w:tcPr>
          <w:p w14:paraId="1CE337D0" w14:textId="42269FC5" w:rsidR="00036FCC" w:rsidRDefault="005B3155">
            <w:r>
              <w:t>1.00</w:t>
            </w:r>
          </w:p>
        </w:tc>
        <w:tc>
          <w:tcPr>
            <w:tcW w:w="1503" w:type="dxa"/>
          </w:tcPr>
          <w:p w14:paraId="53E0FA2E" w14:textId="31A44F9E" w:rsidR="00036FCC" w:rsidRDefault="006A0477">
            <w:r>
              <w:t>1.00</w:t>
            </w:r>
          </w:p>
        </w:tc>
        <w:tc>
          <w:tcPr>
            <w:tcW w:w="1503" w:type="dxa"/>
          </w:tcPr>
          <w:p w14:paraId="78EAABD2" w14:textId="23FDBD14" w:rsidR="00036FCC" w:rsidRDefault="006A0477">
            <w:r>
              <w:t>1.00</w:t>
            </w:r>
          </w:p>
        </w:tc>
      </w:tr>
      <w:tr w:rsidR="00036FCC" w14:paraId="79DD0498" w14:textId="77777777" w:rsidTr="006D1DAC">
        <w:tc>
          <w:tcPr>
            <w:tcW w:w="1701" w:type="dxa"/>
          </w:tcPr>
          <w:p w14:paraId="5BA26382" w14:textId="27B357CA" w:rsidR="00036FCC" w:rsidRDefault="00036FCC">
            <w:proofErr w:type="spellStart"/>
            <w:r>
              <w:t>s_smoking</w:t>
            </w:r>
            <w:proofErr w:type="spellEnd"/>
          </w:p>
        </w:tc>
        <w:tc>
          <w:tcPr>
            <w:tcW w:w="1303" w:type="dxa"/>
          </w:tcPr>
          <w:p w14:paraId="7FD05E92" w14:textId="5E86F587" w:rsidR="00036FCC" w:rsidRDefault="00EB33D7">
            <w:r>
              <w:t>0</w:t>
            </w:r>
            <w:r w:rsidR="00E94F56">
              <w:t>.</w:t>
            </w:r>
            <w:r>
              <w:t>10</w:t>
            </w:r>
          </w:p>
        </w:tc>
        <w:tc>
          <w:tcPr>
            <w:tcW w:w="1503" w:type="dxa"/>
          </w:tcPr>
          <w:p w14:paraId="77C8F9E7" w14:textId="521F426D" w:rsidR="00036FCC" w:rsidRDefault="000B248F">
            <w:r>
              <w:t>.1</w:t>
            </w:r>
            <w:r w:rsidR="001A1415">
              <w:t>50</w:t>
            </w:r>
          </w:p>
        </w:tc>
        <w:tc>
          <w:tcPr>
            <w:tcW w:w="1503" w:type="dxa"/>
          </w:tcPr>
          <w:p w14:paraId="7427FE4A" w14:textId="58FE5F91" w:rsidR="00036FCC" w:rsidRDefault="005B3155">
            <w:r>
              <w:t>3.2</w:t>
            </w:r>
            <w:r w:rsidR="001A1415">
              <w:t>9</w:t>
            </w:r>
          </w:p>
        </w:tc>
        <w:tc>
          <w:tcPr>
            <w:tcW w:w="1503" w:type="dxa"/>
          </w:tcPr>
          <w:p w14:paraId="3D5341F6" w14:textId="456B87D2" w:rsidR="00036FCC" w:rsidRDefault="006A0477">
            <w:r>
              <w:t>-1.</w:t>
            </w:r>
            <w:r w:rsidR="005E7958">
              <w:t>44</w:t>
            </w:r>
          </w:p>
        </w:tc>
        <w:tc>
          <w:tcPr>
            <w:tcW w:w="1503" w:type="dxa"/>
          </w:tcPr>
          <w:p w14:paraId="3E16558E" w14:textId="0CC24510" w:rsidR="00036FCC" w:rsidRDefault="006A0477">
            <w:r>
              <w:t>8.</w:t>
            </w:r>
            <w:r w:rsidR="005E7958">
              <w:t>02</w:t>
            </w:r>
          </w:p>
        </w:tc>
      </w:tr>
    </w:tbl>
    <w:p w14:paraId="62DC36E0" w14:textId="17EAAFA7" w:rsidR="00D135D7" w:rsidRPr="00C53A45" w:rsidRDefault="00C53A45">
      <w:r>
        <w:rPr>
          <w:i/>
          <w:iCs/>
        </w:rPr>
        <w:t xml:space="preserve">Note. </w:t>
      </w:r>
      <w:proofErr w:type="spellStart"/>
      <w:r>
        <w:t>i_smoking</w:t>
      </w:r>
      <w:proofErr w:type="spellEnd"/>
      <w:r>
        <w:t xml:space="preserve"> = intercept of smoking; </w:t>
      </w:r>
      <w:proofErr w:type="spellStart"/>
      <w:r>
        <w:t>s_smoking</w:t>
      </w:r>
      <w:proofErr w:type="spellEnd"/>
      <w:r>
        <w:t xml:space="preserve"> = slope of smoking; </w:t>
      </w:r>
      <w:proofErr w:type="spellStart"/>
      <w:r>
        <w:t>i_k</w:t>
      </w:r>
      <w:proofErr w:type="spellEnd"/>
      <w:r>
        <w:t xml:space="preserve"> = intercept of delay discounting; </w:t>
      </w:r>
      <w:proofErr w:type="spellStart"/>
      <w:r>
        <w:t>s_k</w:t>
      </w:r>
      <w:proofErr w:type="spellEnd"/>
      <w:r>
        <w:t xml:space="preserve"> = slope of delay discounting</w:t>
      </w:r>
    </w:p>
    <w:sectPr w:rsidR="00D135D7" w:rsidRPr="00C53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A40"/>
    <w:rsid w:val="0002392E"/>
    <w:rsid w:val="000260C3"/>
    <w:rsid w:val="00036FCC"/>
    <w:rsid w:val="00037CB8"/>
    <w:rsid w:val="00046C84"/>
    <w:rsid w:val="000A2E61"/>
    <w:rsid w:val="000B248F"/>
    <w:rsid w:val="000B362C"/>
    <w:rsid w:val="000C4A40"/>
    <w:rsid w:val="000E4DD5"/>
    <w:rsid w:val="001A1415"/>
    <w:rsid w:val="001B4627"/>
    <w:rsid w:val="001F455A"/>
    <w:rsid w:val="00221C31"/>
    <w:rsid w:val="00222188"/>
    <w:rsid w:val="002310F4"/>
    <w:rsid w:val="00255A26"/>
    <w:rsid w:val="002E37E1"/>
    <w:rsid w:val="002E74E0"/>
    <w:rsid w:val="00304A36"/>
    <w:rsid w:val="00353024"/>
    <w:rsid w:val="003552A1"/>
    <w:rsid w:val="003E24D1"/>
    <w:rsid w:val="004405F2"/>
    <w:rsid w:val="0045261E"/>
    <w:rsid w:val="00456D20"/>
    <w:rsid w:val="004B6914"/>
    <w:rsid w:val="004E7AAF"/>
    <w:rsid w:val="00521B9D"/>
    <w:rsid w:val="00540036"/>
    <w:rsid w:val="0058380B"/>
    <w:rsid w:val="005B3155"/>
    <w:rsid w:val="005D4398"/>
    <w:rsid w:val="005E7958"/>
    <w:rsid w:val="005F3C5E"/>
    <w:rsid w:val="00695C52"/>
    <w:rsid w:val="006A0477"/>
    <w:rsid w:val="006C6474"/>
    <w:rsid w:val="006D1DAC"/>
    <w:rsid w:val="006E22B9"/>
    <w:rsid w:val="00701D0D"/>
    <w:rsid w:val="0070788C"/>
    <w:rsid w:val="00765A76"/>
    <w:rsid w:val="00771E8C"/>
    <w:rsid w:val="007D3012"/>
    <w:rsid w:val="0081220F"/>
    <w:rsid w:val="00832E7E"/>
    <w:rsid w:val="008473D3"/>
    <w:rsid w:val="0085652B"/>
    <w:rsid w:val="00856706"/>
    <w:rsid w:val="00873422"/>
    <w:rsid w:val="008F78C7"/>
    <w:rsid w:val="00933BFB"/>
    <w:rsid w:val="0093731C"/>
    <w:rsid w:val="0095145A"/>
    <w:rsid w:val="009A6C87"/>
    <w:rsid w:val="009F2E58"/>
    <w:rsid w:val="00A123C5"/>
    <w:rsid w:val="00A60DC7"/>
    <w:rsid w:val="00A64F40"/>
    <w:rsid w:val="00A812E1"/>
    <w:rsid w:val="00AA37C2"/>
    <w:rsid w:val="00AA5F59"/>
    <w:rsid w:val="00AB7202"/>
    <w:rsid w:val="00AE7786"/>
    <w:rsid w:val="00AF37F5"/>
    <w:rsid w:val="00B3161A"/>
    <w:rsid w:val="00B81279"/>
    <w:rsid w:val="00B82242"/>
    <w:rsid w:val="00C12D4C"/>
    <w:rsid w:val="00C14C60"/>
    <w:rsid w:val="00C37CE2"/>
    <w:rsid w:val="00C53A45"/>
    <w:rsid w:val="00C93985"/>
    <w:rsid w:val="00CA2891"/>
    <w:rsid w:val="00CC2664"/>
    <w:rsid w:val="00CC406E"/>
    <w:rsid w:val="00CE1388"/>
    <w:rsid w:val="00D135D7"/>
    <w:rsid w:val="00D244A5"/>
    <w:rsid w:val="00D90A77"/>
    <w:rsid w:val="00DF1404"/>
    <w:rsid w:val="00E003F3"/>
    <w:rsid w:val="00E3780F"/>
    <w:rsid w:val="00E40DC4"/>
    <w:rsid w:val="00E94F56"/>
    <w:rsid w:val="00EB33D7"/>
    <w:rsid w:val="00F1158F"/>
    <w:rsid w:val="00F32367"/>
    <w:rsid w:val="00F4066D"/>
    <w:rsid w:val="00F4479D"/>
    <w:rsid w:val="00F54912"/>
    <w:rsid w:val="00F65DB3"/>
    <w:rsid w:val="00F915F2"/>
    <w:rsid w:val="00FA3A17"/>
    <w:rsid w:val="00FB66D6"/>
    <w:rsid w:val="00FE0611"/>
    <w:rsid w:val="00FF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8752F"/>
  <w15:chartTrackingRefBased/>
  <w15:docId w15:val="{26858257-CAE1-3742-9455-0FCF66844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A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A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A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A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A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A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A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A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A4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A4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A4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A4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A4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A4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A4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A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A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A4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A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A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A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A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A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A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4A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5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elle Dali</dc:creator>
  <cp:keywords/>
  <dc:description/>
  <cp:lastModifiedBy>Gezelle Dali</cp:lastModifiedBy>
  <cp:revision>83</cp:revision>
  <dcterms:created xsi:type="dcterms:W3CDTF">2025-04-01T01:00:00Z</dcterms:created>
  <dcterms:modified xsi:type="dcterms:W3CDTF">2025-09-16T22:08:00Z</dcterms:modified>
</cp:coreProperties>
</file>